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30F" w:rsidRDefault="0083630F" w:rsidP="0083630F">
      <w:pPr>
        <w:pStyle w:val="Heading1"/>
      </w:pPr>
      <w:bookmarkStart w:id="0" w:name="_Toc121982728"/>
      <w:r w:rsidRPr="006A141E">
        <w:t xml:space="preserve">Appendix </w:t>
      </w:r>
      <w:r>
        <w:t>D. Daily TIL Sub-Scores vs Physiological Response</w:t>
      </w:r>
      <w:bookmarkEnd w:id="0"/>
    </w:p>
    <w:p w:rsidR="0083630F" w:rsidRPr="0083630F" w:rsidRDefault="0083630F" w:rsidP="0083630F">
      <w:pPr>
        <w:rPr>
          <w:i/>
          <w:iCs/>
        </w:rPr>
      </w:pPr>
      <w:r w:rsidRPr="0083630F">
        <w:rPr>
          <w:i/>
          <w:iCs/>
        </w:rPr>
        <w:t xml:space="preserve">These following are the physiological variable verse the Daily TIL sub-scores. The p values are from the Mann-U test using Bonferroni adjustment, bolded indicating significance. For this dataset there were 3 patients who had CSF drainage over 10 days. </w:t>
      </w:r>
      <w:proofErr w:type="spellStart"/>
      <w:r w:rsidRPr="0083630F">
        <w:rPr>
          <w:i/>
          <w:iCs/>
        </w:rPr>
        <w:t>COx</w:t>
      </w:r>
      <w:proofErr w:type="spellEnd"/>
      <w:r w:rsidRPr="0083630F">
        <w:rPr>
          <w:i/>
          <w:iCs/>
        </w:rPr>
        <w:t xml:space="preserve">, cerebral </w:t>
      </w:r>
      <w:proofErr w:type="spellStart"/>
      <w:r w:rsidRPr="0083630F">
        <w:rPr>
          <w:i/>
          <w:iCs/>
        </w:rPr>
        <w:t>oximetry</w:t>
      </w:r>
      <w:proofErr w:type="spellEnd"/>
      <w:r w:rsidRPr="0083630F">
        <w:rPr>
          <w:i/>
          <w:iCs/>
        </w:rPr>
        <w:t xml:space="preserve"> index; CPP, cerebral perfusion pressure; CSF, cerebrospinal fluid; ICP, intracranial pressure; </w:t>
      </w:r>
      <w:proofErr w:type="spellStart"/>
      <w:r w:rsidRPr="0083630F">
        <w:rPr>
          <w:i/>
          <w:iCs/>
        </w:rPr>
        <w:t>PAx</w:t>
      </w:r>
      <w:proofErr w:type="spellEnd"/>
      <w:r w:rsidRPr="0083630F">
        <w:rPr>
          <w:i/>
          <w:iCs/>
        </w:rPr>
        <w:t xml:space="preserve">, pulse amplitude index; </w:t>
      </w:r>
      <w:proofErr w:type="spellStart"/>
      <w:r w:rsidRPr="0083630F">
        <w:rPr>
          <w:i/>
          <w:iCs/>
        </w:rPr>
        <w:t>PRx</w:t>
      </w:r>
      <w:proofErr w:type="spellEnd"/>
      <w:r w:rsidRPr="0083630F">
        <w:rPr>
          <w:i/>
          <w:iCs/>
        </w:rPr>
        <w:t>, pressure reactivity index; RAC, correlation of the pulse amplitude and CPP; TIL, therapeutic intensity level</w:t>
      </w:r>
    </w:p>
    <w:p w:rsidR="0083630F" w:rsidRPr="0083630F" w:rsidRDefault="0083630F" w:rsidP="0083630F"/>
    <w:p w:rsidR="00916FB4" w:rsidRDefault="00916FB4">
      <w:pPr>
        <w:rPr>
          <w:rFonts w:ascii="Times New Roman" w:eastAsiaTheme="majorEastAsia" w:hAnsi="Times New Roman" w:cstheme="majorBidi"/>
          <w:sz w:val="24"/>
          <w:szCs w:val="26"/>
        </w:rPr>
      </w:pPr>
      <w:r>
        <w:br w:type="page"/>
      </w:r>
    </w:p>
    <w:p w:rsidR="00FF4AD8" w:rsidRPr="00CF6E22" w:rsidRDefault="00FF4AD8" w:rsidP="00FF4AD8">
      <w:pPr>
        <w:pStyle w:val="Heading2"/>
      </w:pPr>
      <w:bookmarkStart w:id="1" w:name="_Toc121982729"/>
      <w:r w:rsidRPr="00CF6E22">
        <w:lastRenderedPageBreak/>
        <w:t xml:space="preserve">Table </w:t>
      </w:r>
      <w:r w:rsidR="0083630F">
        <w:t>D</w:t>
      </w:r>
      <w:r w:rsidRPr="00CF6E22">
        <w:t>1</w:t>
      </w:r>
      <w:r>
        <w:t xml:space="preserve">. </w:t>
      </w:r>
      <w:r w:rsidRPr="00CF6E22">
        <w:t xml:space="preserve">Mann U testing for % time with </w:t>
      </w:r>
      <w:proofErr w:type="spellStart"/>
      <w:r w:rsidRPr="00CF6E22">
        <w:t>PRx</w:t>
      </w:r>
      <w:proofErr w:type="spellEnd"/>
      <w:r w:rsidRPr="00CF6E22">
        <w:t xml:space="preserve"> above 0</w:t>
      </w:r>
      <w:r w:rsidR="0082462D">
        <w:t>.25</w:t>
      </w:r>
      <w:r w:rsidRPr="00CF6E22">
        <w:t xml:space="preserve"> for daily TIL sub-scores for both the day-matched and time-shifted data</w:t>
      </w:r>
      <w:bookmarkEnd w:id="1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00706E" w:rsidRPr="00CF6E22" w:rsidTr="0000706E">
        <w:tc>
          <w:tcPr>
            <w:tcW w:w="3177" w:type="dxa"/>
            <w:gridSpan w:val="2"/>
            <w:vMerge w:val="restart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00706E" w:rsidRPr="00CF6E22" w:rsidTr="0000706E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="00543465">
              <w:rPr>
                <w:rFonts w:cstheme="minorHAnsi"/>
                <w:b/>
                <w:bCs/>
              </w:rPr>
              <w:t>R</w:t>
            </w:r>
            <w:r>
              <w:rPr>
                <w:rFonts w:cstheme="minorHAnsi"/>
                <w:b/>
                <w:bCs/>
              </w:rPr>
              <w:t>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 w:rsidR="00543465">
              <w:rPr>
                <w:rFonts w:cstheme="minorHAnsi"/>
                <w:b/>
                <w:bCs/>
              </w:rPr>
              <w:t>.25</w:t>
            </w:r>
          </w:p>
        </w:tc>
        <w:tc>
          <w:tcPr>
            <w:tcW w:w="1053" w:type="dxa"/>
            <w:vMerge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="00543465">
              <w:rPr>
                <w:rFonts w:cstheme="minorHAnsi"/>
                <w:b/>
                <w:bCs/>
              </w:rPr>
              <w:t>R</w:t>
            </w:r>
            <w:r w:rsidR="00195D0C">
              <w:rPr>
                <w:rFonts w:cstheme="minorHAnsi"/>
                <w:b/>
                <w:bCs/>
              </w:rPr>
              <w:t>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 w:rsidR="00543465">
              <w:rPr>
                <w:rFonts w:cstheme="minorHAnsi"/>
                <w:b/>
                <w:bCs/>
              </w:rPr>
              <w:t>.25</w:t>
            </w:r>
          </w:p>
        </w:tc>
        <w:tc>
          <w:tcPr>
            <w:tcW w:w="1053" w:type="dxa"/>
            <w:vMerge/>
            <w:shd w:val="clear" w:color="auto" w:fill="auto"/>
          </w:tcPr>
          <w:p w:rsidR="00532932" w:rsidRPr="00CF6E22" w:rsidRDefault="00532932" w:rsidP="00726363">
            <w:pPr>
              <w:rPr>
                <w:rFonts w:cstheme="minorHAnsi"/>
              </w:rPr>
            </w:pPr>
          </w:p>
        </w:tc>
      </w:tr>
      <w:tr w:rsidR="008C4EFF" w:rsidRPr="00CF6E22" w:rsidTr="0000706E">
        <w:tc>
          <w:tcPr>
            <w:tcW w:w="3177" w:type="dxa"/>
            <w:gridSpan w:val="2"/>
            <w:vMerge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32932" w:rsidRPr="00BD29B9" w:rsidRDefault="00532932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32932" w:rsidRPr="00CF6E22" w:rsidRDefault="00532932" w:rsidP="00726363">
            <w:pPr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866041" w:rsidRPr="00120503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66041" w:rsidRPr="00CF6E22" w:rsidTr="00E5333F">
        <w:tc>
          <w:tcPr>
            <w:tcW w:w="1905" w:type="dxa"/>
            <w:vMerge/>
            <w:shd w:val="clear" w:color="auto" w:fill="auto"/>
            <w:vAlign w:val="bottom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.4 (23.2-58.2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.3 (26.6-4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9 (21.7-56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.4 (21.9-31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1</w:t>
            </w:r>
          </w:p>
        </w:tc>
      </w:tr>
      <w:tr w:rsidR="00866041" w:rsidRPr="00CF6E22" w:rsidTr="00E5333F">
        <w:tc>
          <w:tcPr>
            <w:tcW w:w="1905" w:type="dxa"/>
            <w:vMerge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2.3 (37.5-78.2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.1 (22.5-56.9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.9 (37.7-64.5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8 (21.3-55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866041" w:rsidRPr="00CF6E22" w:rsidTr="00E5333F">
        <w:tc>
          <w:tcPr>
            <w:tcW w:w="1905" w:type="dxa"/>
            <w:vMerge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2.3 (58.4-64.5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.9 (23.1-56.8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7 (58.7-58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4 (21.6-54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  <w:shd w:val="clear" w:color="auto" w:fill="auto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866041" w:rsidRPr="00CF6E22" w:rsidTr="00E5333F">
        <w:tc>
          <w:tcPr>
            <w:tcW w:w="1905" w:type="dxa"/>
            <w:vMerge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6 (21.9-54.5)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.6 (24.5-58.6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9 (20.8-45.4)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.6 (21.8-58.6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 (23.3-57)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 (21.7-55.2)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66041" w:rsidRPr="00CF6E22" w:rsidTr="00E5333F">
        <w:tc>
          <w:tcPr>
            <w:tcW w:w="1905" w:type="dxa"/>
            <w:vMerge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 (27.1-72.2)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 (22.5-56.2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 (23.2-63.4)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 (21.5-54.1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A24C46" w:rsidP="00E533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66041" w:rsidRPr="00CF6E22" w:rsidTr="00E5333F">
        <w:tc>
          <w:tcPr>
            <w:tcW w:w="1905" w:type="dxa"/>
            <w:vMerge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 (12.8-88.3)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 (23.6-56.9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 (12.8-64.6)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 (21.9-55.2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E5333F">
        <w:tc>
          <w:tcPr>
            <w:tcW w:w="1905" w:type="dxa"/>
            <w:vMerge w:val="restart"/>
          </w:tcPr>
          <w:p w:rsidR="00866041" w:rsidRPr="00BD29B9" w:rsidRDefault="00866041" w:rsidP="00866041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  <w:p w:rsidR="00866041" w:rsidRDefault="00866041" w:rsidP="00E533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A24C46">
              <w:rPr>
                <w:rFonts w:ascii="Calibri" w:hAnsi="Calibri" w:cs="Calibri"/>
                <w:color w:val="000000"/>
              </w:rPr>
              <w:t>49</w:t>
            </w:r>
          </w:p>
          <w:p w:rsidR="00866041" w:rsidRPr="00CF6E22" w:rsidRDefault="00866041" w:rsidP="00E5333F">
            <w:pPr>
              <w:jc w:val="center"/>
              <w:rPr>
                <w:rFonts w:cstheme="minorHAnsi"/>
              </w:rPr>
            </w:pPr>
          </w:p>
        </w:tc>
      </w:tr>
      <w:tr w:rsidR="00866041" w:rsidRPr="00CF6E22" w:rsidTr="005E7D3D">
        <w:tc>
          <w:tcPr>
            <w:tcW w:w="1905" w:type="dxa"/>
            <w:vMerge/>
          </w:tcPr>
          <w:p w:rsidR="00866041" w:rsidRPr="00CF6E22" w:rsidRDefault="00866041" w:rsidP="00866041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866041" w:rsidRPr="00BD29B9" w:rsidRDefault="00866041" w:rsidP="00866041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866041" w:rsidRPr="00CF6E22" w:rsidRDefault="00866041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 (21.4-55.2)</w:t>
            </w:r>
          </w:p>
        </w:tc>
        <w:tc>
          <w:tcPr>
            <w:tcW w:w="1581" w:type="dxa"/>
            <w:vAlign w:val="center"/>
          </w:tcPr>
          <w:p w:rsidR="00866041" w:rsidRPr="00CF6E22" w:rsidRDefault="00866041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 (26.3-58.4)</w:t>
            </w:r>
          </w:p>
        </w:tc>
        <w:tc>
          <w:tcPr>
            <w:tcW w:w="1053" w:type="dxa"/>
            <w:vMerge/>
            <w:vAlign w:val="center"/>
          </w:tcPr>
          <w:p w:rsidR="00866041" w:rsidRPr="00CF6E22" w:rsidRDefault="00866041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866041" w:rsidRPr="00CF6E22" w:rsidRDefault="00866041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 (18.5-45.2)</w:t>
            </w:r>
          </w:p>
        </w:tc>
        <w:tc>
          <w:tcPr>
            <w:tcW w:w="1358" w:type="dxa"/>
            <w:vAlign w:val="center"/>
          </w:tcPr>
          <w:p w:rsidR="00866041" w:rsidRPr="00CF6E22" w:rsidRDefault="00866041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 (22.5-59.1)</w:t>
            </w:r>
          </w:p>
        </w:tc>
        <w:tc>
          <w:tcPr>
            <w:tcW w:w="1053" w:type="dxa"/>
            <w:vMerge/>
            <w:vAlign w:val="bottom"/>
          </w:tcPr>
          <w:p w:rsidR="00866041" w:rsidRPr="00CF6E22" w:rsidRDefault="00866041" w:rsidP="00866041">
            <w:pPr>
              <w:jc w:val="center"/>
              <w:rPr>
                <w:rFonts w:cstheme="minorHAnsi"/>
              </w:rPr>
            </w:pPr>
          </w:p>
        </w:tc>
      </w:tr>
    </w:tbl>
    <w:p w:rsidR="00AF7F0C" w:rsidRPr="006E717C" w:rsidRDefault="00AF7F0C" w:rsidP="00AF7F0C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>
        <w:rPr>
          <w:rFonts w:cstheme="minorHAnsi"/>
          <w:i/>
          <w:iCs/>
        </w:rPr>
        <w:t>PRx</w:t>
      </w:r>
      <w:proofErr w:type="spellEnd"/>
      <w:r>
        <w:rPr>
          <w:rFonts w:cstheme="minorHAnsi"/>
          <w:i/>
          <w:iCs/>
        </w:rPr>
        <w:t xml:space="preserve"> above 0</w:t>
      </w:r>
      <w:r w:rsidR="0082462D">
        <w:rPr>
          <w:rFonts w:cstheme="minorHAnsi"/>
          <w:i/>
          <w:iCs/>
        </w:rPr>
        <w:t>.25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82462D">
        <w:rPr>
          <w:rFonts w:cstheme="minorHAnsi"/>
          <w:i/>
          <w:iCs/>
        </w:rPr>
        <w:t xml:space="preserve">; </w:t>
      </w:r>
      <w:proofErr w:type="spellStart"/>
      <w:r w:rsidR="00552925">
        <w:rPr>
          <w:i/>
          <w:iCs/>
        </w:rPr>
        <w:t>PRx</w:t>
      </w:r>
      <w:proofErr w:type="spellEnd"/>
      <w:r w:rsidR="00552925">
        <w:rPr>
          <w:i/>
          <w:iCs/>
        </w:rPr>
        <w:t xml:space="preserve">, pressure reactivity index; </w:t>
      </w:r>
      <w:r w:rsidR="00640BC3">
        <w:rPr>
          <w:i/>
          <w:iCs/>
        </w:rPr>
        <w:t>TIL, therapeutic intensity level;</w:t>
      </w:r>
    </w:p>
    <w:p w:rsidR="00877E24" w:rsidRDefault="00877E24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2" w:name="_Toc121982730"/>
      <w:r w:rsidRPr="00CF6E22">
        <w:lastRenderedPageBreak/>
        <w:t xml:space="preserve">Table </w:t>
      </w:r>
      <w:r w:rsidR="00916FB4">
        <w:t>D</w:t>
      </w:r>
      <w:r w:rsidR="00706A79">
        <w:t>2</w:t>
      </w:r>
      <w:r>
        <w:t xml:space="preserve">. </w:t>
      </w:r>
      <w:r w:rsidRPr="00CF6E22">
        <w:t xml:space="preserve">Mann U testing for % time with </w:t>
      </w:r>
      <w:proofErr w:type="spellStart"/>
      <w:r w:rsidRPr="00CF6E22">
        <w:t>PRx</w:t>
      </w:r>
      <w:proofErr w:type="spellEnd"/>
      <w:r w:rsidRPr="00CF6E22">
        <w:t xml:space="preserve"> above 0</w:t>
      </w:r>
      <w:r w:rsidR="0082462D">
        <w:t>.35</w:t>
      </w:r>
      <w:r w:rsidRPr="00CF6E22">
        <w:t xml:space="preserve"> for daily TIL sub-scores for both the day-matched and time-shifted data</w:t>
      </w:r>
      <w:bookmarkEnd w:id="2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R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>
              <w:rPr>
                <w:rFonts w:cstheme="minorHAnsi"/>
                <w:b/>
                <w:bCs/>
              </w:rPr>
              <w:t>.3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R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>
              <w:rPr>
                <w:rFonts w:cstheme="minorHAnsi"/>
                <w:b/>
                <w:bCs/>
              </w:rPr>
              <w:t>.3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D66078" w:rsidRPr="00120503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.1 (16.4-45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4 (18.3-31.8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3 (14.3-43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1 (15.2-24.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 (26.1-72.9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.1 (15.8-45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3 (26.5-44.4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3 (14.3-43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.7 (37-47.9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9 (16.3-45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.9 (44.9-44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1 (14.2-42.4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  <w:shd w:val="clear" w:color="auto" w:fill="auto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 (15.2-41.2)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.8 (17.7-46.1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3 (13.8-33.9)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8 (14.9-45.4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F96FEC">
            <w:pPr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16.4-45.1)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F96FEC">
            <w:pPr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 (14.2-42.8)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 (19.6-64.3)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 (15.8-44.6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 (17.1-47.5)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 (14.2-42.3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F96FEC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66078" w:rsidRPr="00CF6E22" w:rsidTr="005E7D3D">
        <w:tc>
          <w:tcPr>
            <w:tcW w:w="1905" w:type="dxa"/>
            <w:vMerge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 (7.45-84.2)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 (17-45.1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 (7.53-58.1)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 (14.5-42.6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 w:val="restart"/>
          </w:tcPr>
          <w:p w:rsidR="00D66078" w:rsidRPr="00BD29B9" w:rsidRDefault="00D66078" w:rsidP="00D6607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  <w:p w:rsidR="00D66078" w:rsidRDefault="00D66078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</w:tr>
      <w:tr w:rsidR="00D66078" w:rsidRPr="00CF6E22" w:rsidTr="005E7D3D">
        <w:tc>
          <w:tcPr>
            <w:tcW w:w="1905" w:type="dxa"/>
            <w:vMerge/>
          </w:tcPr>
          <w:p w:rsidR="00D66078" w:rsidRPr="00CF6E22" w:rsidRDefault="00D66078" w:rsidP="00D66078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D66078" w:rsidRPr="00BD29B9" w:rsidRDefault="00D66078" w:rsidP="00D6607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 (14-42.3)</w:t>
            </w:r>
          </w:p>
        </w:tc>
        <w:tc>
          <w:tcPr>
            <w:tcW w:w="1581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18.3-46)</w:t>
            </w:r>
          </w:p>
        </w:tc>
        <w:tc>
          <w:tcPr>
            <w:tcW w:w="1053" w:type="dxa"/>
            <w:vMerge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2-33.7)</w:t>
            </w:r>
          </w:p>
        </w:tc>
        <w:tc>
          <w:tcPr>
            <w:tcW w:w="1358" w:type="dxa"/>
            <w:vAlign w:val="center"/>
          </w:tcPr>
          <w:p w:rsidR="00D66078" w:rsidRPr="00CF6E22" w:rsidRDefault="00D6607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16.7-47.7)</w:t>
            </w:r>
          </w:p>
        </w:tc>
        <w:tc>
          <w:tcPr>
            <w:tcW w:w="1053" w:type="dxa"/>
            <w:vMerge/>
            <w:vAlign w:val="bottom"/>
          </w:tcPr>
          <w:p w:rsidR="00D66078" w:rsidRPr="00CF6E22" w:rsidRDefault="00D66078" w:rsidP="00D66078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>
        <w:rPr>
          <w:rFonts w:cstheme="minorHAnsi"/>
          <w:i/>
          <w:iCs/>
        </w:rPr>
        <w:t>PRx</w:t>
      </w:r>
      <w:proofErr w:type="spellEnd"/>
      <w:r>
        <w:rPr>
          <w:rFonts w:cstheme="minorHAnsi"/>
          <w:i/>
          <w:iCs/>
        </w:rPr>
        <w:t xml:space="preserve"> above 0</w:t>
      </w:r>
      <w:r w:rsidR="00386530">
        <w:rPr>
          <w:rFonts w:cstheme="minorHAnsi"/>
          <w:i/>
          <w:iCs/>
        </w:rPr>
        <w:t>.35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82462D">
        <w:rPr>
          <w:i/>
          <w:iCs/>
        </w:rPr>
        <w:t xml:space="preserve">; </w:t>
      </w:r>
      <w:proofErr w:type="spellStart"/>
      <w:r w:rsidR="00552925">
        <w:rPr>
          <w:i/>
          <w:iCs/>
        </w:rPr>
        <w:t>PRx</w:t>
      </w:r>
      <w:proofErr w:type="spellEnd"/>
      <w:r w:rsidR="00552925">
        <w:rPr>
          <w:i/>
          <w:iCs/>
        </w:rPr>
        <w:t xml:space="preserve">, pressure reactivity index; </w:t>
      </w:r>
      <w:r w:rsidR="00640BC3">
        <w:rPr>
          <w:i/>
          <w:iCs/>
        </w:rPr>
        <w:t>TIL, therapeutic intensity level;</w:t>
      </w:r>
    </w:p>
    <w:p w:rsidR="00543465" w:rsidRDefault="00543465" w:rsidP="002502C1">
      <w:pPr>
        <w:rPr>
          <w:i/>
          <w:iCs/>
        </w:rPr>
      </w:pPr>
    </w:p>
    <w:p w:rsidR="00543465" w:rsidRDefault="00543465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3" w:name="_Toc121982731"/>
      <w:r w:rsidRPr="00CF6E22">
        <w:lastRenderedPageBreak/>
        <w:t xml:space="preserve">Table </w:t>
      </w:r>
      <w:r w:rsidR="00916FB4">
        <w:t>D</w:t>
      </w:r>
      <w:r w:rsidR="00706A79">
        <w:t>3</w:t>
      </w:r>
      <w:r>
        <w:t xml:space="preserve">. </w:t>
      </w:r>
      <w:r w:rsidRPr="00CF6E22">
        <w:t xml:space="preserve">Mann U testing for % time with </w:t>
      </w:r>
      <w:proofErr w:type="spellStart"/>
      <w:r w:rsidRPr="00CF6E22">
        <w:t>P</w:t>
      </w:r>
      <w:r w:rsidR="0082462D">
        <w:t>A</w:t>
      </w:r>
      <w:r w:rsidRPr="00CF6E22">
        <w:t>x</w:t>
      </w:r>
      <w:proofErr w:type="spellEnd"/>
      <w:r w:rsidRPr="00CF6E22">
        <w:t xml:space="preserve"> above 0 for daily TIL sub-scores for both the day-matched and time-shifted data</w:t>
      </w:r>
      <w:bookmarkEnd w:id="3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A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A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223C42" w:rsidRPr="00120503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5968A7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Pr="00CF6E22" w:rsidRDefault="004F0F80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23C42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5 (34.4-68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8.6 (33.8-55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.7 (32.4-67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.3 (34.7-54.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B166CB" w:rsidP="00F96FEC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223C42">
              <w:rPr>
                <w:rFonts w:ascii="Calibri" w:hAnsi="Calibri" w:cs="Calibri"/>
                <w:color w:val="000000"/>
              </w:rPr>
              <w:t>649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F0F80"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223C42" w:rsidRPr="00CF6E22" w:rsidTr="005E7D3D">
        <w:tc>
          <w:tcPr>
            <w:tcW w:w="1905" w:type="dxa"/>
            <w:vMerge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5.1 (70.2-85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 (34.3-67.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.1 (69.5-78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.6 (32.2-67.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B166C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C42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223C42" w:rsidRPr="00CF6E22" w:rsidRDefault="004F0F80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23C42" w:rsidRPr="00CF6E22" w:rsidTr="005E7D3D">
        <w:tc>
          <w:tcPr>
            <w:tcW w:w="1905" w:type="dxa"/>
            <w:vMerge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1.2 (72.9-90.6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 (34.3-67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6.7 (66.7-66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.7 (32.6-67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  <w:shd w:val="clear" w:color="auto" w:fill="auto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5968A7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223C42" w:rsidRPr="00CF6E22" w:rsidRDefault="004F0F80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223C42" w:rsidRPr="00CF6E22" w:rsidTr="005E7D3D">
        <w:tc>
          <w:tcPr>
            <w:tcW w:w="1905" w:type="dxa"/>
            <w:vMerge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2 (34.5-67)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4 (33.9-69.6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3 (32.2-67.1)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.8 (33.3-71.1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F96FEC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 (34.4-68)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 (32.8-67.7)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F96FEC">
            <w:pPr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82462D" w:rsidRDefault="00223C42" w:rsidP="005E7D3D">
            <w:pPr>
              <w:jc w:val="center"/>
              <w:rPr>
                <w:rFonts w:cstheme="minorHAnsi"/>
                <w:b/>
                <w:bCs/>
              </w:rPr>
            </w:pPr>
            <w:r w:rsidRPr="0082462D">
              <w:rPr>
                <w:rFonts w:ascii="Calibri" w:hAnsi="Calibri" w:cs="Calibri"/>
                <w:b/>
                <w:bCs/>
                <w:color w:val="000000"/>
              </w:rPr>
              <w:t>2.03E-05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62</w:t>
            </w:r>
          </w:p>
        </w:tc>
      </w:tr>
      <w:tr w:rsidR="00223C42" w:rsidRPr="00CF6E22" w:rsidTr="005E7D3D">
        <w:tc>
          <w:tcPr>
            <w:tcW w:w="1905" w:type="dxa"/>
            <w:vMerge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 (50.7-82.2)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(32.9-65.9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 (49.1-74.4)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 (30.3-65.9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23C42" w:rsidRPr="00CF6E22" w:rsidTr="005E7D3D">
        <w:tc>
          <w:tcPr>
            <w:tcW w:w="1905" w:type="dxa"/>
            <w:vMerge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 (40.1-75.1)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 (34.2-67.8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 (40.3-62.3)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5 (32.1-67.7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 w:val="restart"/>
          </w:tcPr>
          <w:p w:rsidR="00223C42" w:rsidRPr="00BD29B9" w:rsidRDefault="00223C42" w:rsidP="00223C42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  <w:p w:rsidR="00223C42" w:rsidRDefault="00223C42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</w:tr>
      <w:tr w:rsidR="00223C42" w:rsidRPr="00CF6E22" w:rsidTr="005E7D3D">
        <w:tc>
          <w:tcPr>
            <w:tcW w:w="1905" w:type="dxa"/>
            <w:vMerge/>
          </w:tcPr>
          <w:p w:rsidR="00223C42" w:rsidRPr="00CF6E22" w:rsidRDefault="00223C42" w:rsidP="00223C42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223C42" w:rsidRPr="00BD29B9" w:rsidRDefault="00223C42" w:rsidP="00223C42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 (34.3-66.9)</w:t>
            </w:r>
          </w:p>
        </w:tc>
        <w:tc>
          <w:tcPr>
            <w:tcW w:w="1581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2 (34.4-69.9)</w:t>
            </w:r>
          </w:p>
        </w:tc>
        <w:tc>
          <w:tcPr>
            <w:tcW w:w="1053" w:type="dxa"/>
            <w:vMerge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30.6-66.5)</w:t>
            </w:r>
          </w:p>
        </w:tc>
        <w:tc>
          <w:tcPr>
            <w:tcW w:w="1358" w:type="dxa"/>
            <w:vAlign w:val="center"/>
          </w:tcPr>
          <w:p w:rsidR="00223C42" w:rsidRPr="00CF6E22" w:rsidRDefault="00223C42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(34.5-73.8)</w:t>
            </w:r>
          </w:p>
        </w:tc>
        <w:tc>
          <w:tcPr>
            <w:tcW w:w="1053" w:type="dxa"/>
            <w:vMerge/>
            <w:vAlign w:val="bottom"/>
          </w:tcPr>
          <w:p w:rsidR="00223C42" w:rsidRPr="00CF6E22" w:rsidRDefault="00223C42" w:rsidP="00223C42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>
        <w:rPr>
          <w:rFonts w:cstheme="minorHAnsi"/>
          <w:i/>
          <w:iCs/>
        </w:rPr>
        <w:t>P</w:t>
      </w:r>
      <w:r w:rsidR="00386530">
        <w:rPr>
          <w:rFonts w:cstheme="minorHAnsi"/>
          <w:i/>
          <w:iCs/>
        </w:rPr>
        <w:t>A</w:t>
      </w:r>
      <w:r>
        <w:rPr>
          <w:rFonts w:cstheme="minorHAnsi"/>
          <w:i/>
          <w:iCs/>
        </w:rPr>
        <w:t>x</w:t>
      </w:r>
      <w:proofErr w:type="spellEnd"/>
      <w:r>
        <w:rPr>
          <w:rFonts w:cstheme="minorHAnsi"/>
          <w:i/>
          <w:iCs/>
        </w:rPr>
        <w:t xml:space="preserve"> above 0 for all daily TIL sub score categories. Bold p values indicate significance for the Mann-U Whitney Test. </w:t>
      </w:r>
      <w:r w:rsidR="00640BC3">
        <w:rPr>
          <w:rFonts w:cstheme="minorHAnsi"/>
          <w:i/>
          <w:iCs/>
        </w:rPr>
        <w:t xml:space="preserve">CSF, cerebrospinal fluid; IQR, </w:t>
      </w:r>
      <w:proofErr w:type="spellStart"/>
      <w:r w:rsidR="00640BC3">
        <w:rPr>
          <w:rFonts w:cstheme="minorHAnsi"/>
          <w:i/>
          <w:iCs/>
        </w:rPr>
        <w:t>interquartile</w:t>
      </w:r>
      <w:proofErr w:type="spellEnd"/>
      <w:r w:rsidR="00640BC3">
        <w:rPr>
          <w:rFonts w:cstheme="minorHAnsi"/>
          <w:i/>
          <w:iCs/>
        </w:rPr>
        <w:t xml:space="preserve"> range; </w:t>
      </w:r>
      <w:proofErr w:type="spellStart"/>
      <w:r w:rsidR="00640BC3">
        <w:rPr>
          <w:i/>
          <w:iCs/>
        </w:rPr>
        <w:t>PAx</w:t>
      </w:r>
      <w:proofErr w:type="spellEnd"/>
      <w:r w:rsidR="00640BC3">
        <w:rPr>
          <w:i/>
          <w:iCs/>
        </w:rPr>
        <w:t>, pulse amplitude index; TIL, therapeutic intensity level;</w:t>
      </w:r>
    </w:p>
    <w:p w:rsidR="00543465" w:rsidRDefault="00543465" w:rsidP="002502C1">
      <w:pPr>
        <w:rPr>
          <w:i/>
          <w:iCs/>
        </w:rPr>
      </w:pPr>
    </w:p>
    <w:p w:rsidR="00543465" w:rsidRDefault="00543465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4" w:name="_Toc121982732"/>
      <w:r w:rsidRPr="00CF6E22">
        <w:lastRenderedPageBreak/>
        <w:t xml:space="preserve">Table </w:t>
      </w:r>
      <w:r w:rsidR="00916FB4">
        <w:t>D</w:t>
      </w:r>
      <w:r w:rsidR="00706A79">
        <w:t>4</w:t>
      </w:r>
      <w:r>
        <w:t xml:space="preserve">. </w:t>
      </w:r>
      <w:r w:rsidRPr="00CF6E22">
        <w:t xml:space="preserve">Mann U testing for % time with </w:t>
      </w:r>
      <w:proofErr w:type="spellStart"/>
      <w:r w:rsidRPr="00CF6E22">
        <w:t>P</w:t>
      </w:r>
      <w:r w:rsidR="00386530">
        <w:t>A</w:t>
      </w:r>
      <w:r w:rsidRPr="00CF6E22">
        <w:t>x</w:t>
      </w:r>
      <w:proofErr w:type="spellEnd"/>
      <w:r w:rsidRPr="00CF6E22">
        <w:t xml:space="preserve"> above 0</w:t>
      </w:r>
      <w:r w:rsidR="00386530">
        <w:t>.25</w:t>
      </w:r>
      <w:r w:rsidRPr="00CF6E22">
        <w:t xml:space="preserve"> for daily TIL sub-scores for both the day-matched and time-shifted data</w:t>
      </w:r>
      <w:bookmarkEnd w:id="4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A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>
              <w:rPr>
                <w:rFonts w:cstheme="minorHAnsi"/>
                <w:b/>
                <w:bCs/>
              </w:rPr>
              <w:t>.</w:t>
            </w:r>
            <w:r w:rsidR="00321B0A">
              <w:rPr>
                <w:rFonts w:cstheme="minorHAnsi"/>
                <w:b/>
                <w:bCs/>
              </w:rPr>
              <w:t>2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>
              <w:rPr>
                <w:rFonts w:cstheme="minorHAnsi"/>
                <w:b/>
                <w:bCs/>
              </w:rPr>
              <w:t>PAx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  <w:r w:rsidR="00321B0A">
              <w:rPr>
                <w:rFonts w:cstheme="minorHAnsi"/>
                <w:b/>
                <w:bCs/>
              </w:rPr>
              <w:t>.2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751EDD" w:rsidRPr="00120503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5968A7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751EDD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4 (13.1-40.1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.2 (14.8-33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7 (13.1-38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.5 (14.9-32.9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B166C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751EDD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01</w:t>
            </w:r>
          </w:p>
        </w:tc>
      </w:tr>
      <w:tr w:rsidR="00751EDD" w:rsidRPr="00CF6E22" w:rsidTr="005E7D3D">
        <w:tc>
          <w:tcPr>
            <w:tcW w:w="1905" w:type="dxa"/>
            <w:vMerge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.7 (38.2-61.4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8 (12.9-39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.1 (38.2-46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2 (13-38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B166C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51EDD"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751EDD" w:rsidRPr="00CF6E22" w:rsidTr="005E7D3D">
        <w:tc>
          <w:tcPr>
            <w:tcW w:w="1905" w:type="dxa"/>
            <w:vMerge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.5 (35.6-47.8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9 (13.1-40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.6 (34.6-34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2 (13.1-38.8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  <w:shd w:val="clear" w:color="auto" w:fill="auto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5968A7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751EDD" w:rsidRPr="00CF6E22" w:rsidTr="005E7D3D">
        <w:tc>
          <w:tcPr>
            <w:tcW w:w="1905" w:type="dxa"/>
            <w:vMerge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3 (13.4-37.9)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 (12.9-42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8 (13.4-37.4)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 (13.1-42.9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 (13.1-40)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 (13.1-38.8)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386530" w:rsidRDefault="00751EDD" w:rsidP="005E7D3D">
            <w:pPr>
              <w:jc w:val="center"/>
              <w:rPr>
                <w:rFonts w:cstheme="minorHAnsi"/>
                <w:b/>
                <w:bCs/>
              </w:rPr>
            </w:pPr>
            <w:r w:rsidRPr="00386530">
              <w:rPr>
                <w:rFonts w:ascii="Calibri" w:hAnsi="Calibri" w:cs="Calibri"/>
                <w:b/>
                <w:bCs/>
                <w:color w:val="000000"/>
              </w:rPr>
              <w:t>1.08E-05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16</w:t>
            </w:r>
          </w:p>
        </w:tc>
      </w:tr>
      <w:tr w:rsidR="00751EDD" w:rsidRPr="00CF6E22" w:rsidTr="005E7D3D">
        <w:tc>
          <w:tcPr>
            <w:tcW w:w="1905" w:type="dxa"/>
            <w:vMerge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 (29-57.4)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 (12.5-36.3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 (24.3-47.6)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 (12.4-35.2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5968A7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1EDD" w:rsidRPr="00CF6E22" w:rsidTr="005E7D3D">
        <w:tc>
          <w:tcPr>
            <w:tcW w:w="1905" w:type="dxa"/>
            <w:vMerge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 (16.8-43.7)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 (13-40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 (17.5-31.8)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 (13-38.8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 w:val="restart"/>
          </w:tcPr>
          <w:p w:rsidR="00751EDD" w:rsidRPr="00BD29B9" w:rsidRDefault="00751EDD" w:rsidP="00751ED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5968A7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  <w:p w:rsidR="00751EDD" w:rsidRDefault="00751EDD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</w:tr>
      <w:tr w:rsidR="00751EDD" w:rsidRPr="00CF6E22" w:rsidTr="005E7D3D">
        <w:tc>
          <w:tcPr>
            <w:tcW w:w="1905" w:type="dxa"/>
            <w:vMerge/>
          </w:tcPr>
          <w:p w:rsidR="00751EDD" w:rsidRPr="00CF6E22" w:rsidRDefault="00751EDD" w:rsidP="00751EDD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751EDD" w:rsidRPr="00BD29B9" w:rsidRDefault="00751EDD" w:rsidP="00751ED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 (13.1-38)</w:t>
            </w:r>
          </w:p>
        </w:tc>
        <w:tc>
          <w:tcPr>
            <w:tcW w:w="1581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 (13-41.9)</w:t>
            </w:r>
          </w:p>
        </w:tc>
        <w:tc>
          <w:tcPr>
            <w:tcW w:w="1053" w:type="dxa"/>
            <w:vMerge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 (12.7-36.6)</w:t>
            </w:r>
          </w:p>
        </w:tc>
        <w:tc>
          <w:tcPr>
            <w:tcW w:w="1358" w:type="dxa"/>
            <w:vAlign w:val="center"/>
          </w:tcPr>
          <w:p w:rsidR="00751EDD" w:rsidRPr="00CF6E22" w:rsidRDefault="00751ED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 (13.5-48.1)</w:t>
            </w:r>
          </w:p>
        </w:tc>
        <w:tc>
          <w:tcPr>
            <w:tcW w:w="1053" w:type="dxa"/>
            <w:vMerge/>
            <w:vAlign w:val="bottom"/>
          </w:tcPr>
          <w:p w:rsidR="00751EDD" w:rsidRPr="00CF6E22" w:rsidRDefault="00751EDD" w:rsidP="00751EDD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>
        <w:rPr>
          <w:rFonts w:cstheme="minorHAnsi"/>
          <w:i/>
          <w:iCs/>
        </w:rPr>
        <w:t>P</w:t>
      </w:r>
      <w:r w:rsidR="00386530">
        <w:rPr>
          <w:rFonts w:cstheme="minorHAnsi"/>
          <w:i/>
          <w:iCs/>
        </w:rPr>
        <w:t>A</w:t>
      </w:r>
      <w:r>
        <w:rPr>
          <w:rFonts w:cstheme="minorHAnsi"/>
          <w:i/>
          <w:iCs/>
        </w:rPr>
        <w:t>x</w:t>
      </w:r>
      <w:proofErr w:type="spellEnd"/>
      <w:r>
        <w:rPr>
          <w:rFonts w:cstheme="minorHAnsi"/>
          <w:i/>
          <w:iCs/>
        </w:rPr>
        <w:t xml:space="preserve"> above 0</w:t>
      </w:r>
      <w:r w:rsidR="00386530">
        <w:rPr>
          <w:rFonts w:cstheme="minorHAnsi"/>
          <w:i/>
          <w:iCs/>
        </w:rPr>
        <w:t>.25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706A79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proofErr w:type="spellStart"/>
      <w:r w:rsidR="00552925">
        <w:rPr>
          <w:i/>
          <w:iCs/>
        </w:rPr>
        <w:t>PAx</w:t>
      </w:r>
      <w:proofErr w:type="spellEnd"/>
      <w:r w:rsidR="00552925">
        <w:rPr>
          <w:i/>
          <w:iCs/>
        </w:rPr>
        <w:t xml:space="preserve">, pulse amplitude index; </w:t>
      </w:r>
      <w:r w:rsidR="00640BC3">
        <w:rPr>
          <w:i/>
          <w:iCs/>
        </w:rPr>
        <w:t>TIL, therapeutic intensity level;</w:t>
      </w:r>
    </w:p>
    <w:p w:rsidR="00321B0A" w:rsidRDefault="00321B0A" w:rsidP="002502C1">
      <w:pPr>
        <w:rPr>
          <w:i/>
          <w:iCs/>
        </w:rPr>
      </w:pPr>
    </w:p>
    <w:p w:rsidR="00321B0A" w:rsidRDefault="00321B0A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5" w:name="_Toc121982733"/>
      <w:r w:rsidRPr="00CF6E22">
        <w:lastRenderedPageBreak/>
        <w:t xml:space="preserve">Table </w:t>
      </w:r>
      <w:r w:rsidR="00916FB4">
        <w:t>D</w:t>
      </w:r>
      <w:r w:rsidR="0064445E">
        <w:t>5</w:t>
      </w:r>
      <w:r>
        <w:t xml:space="preserve">. </w:t>
      </w:r>
      <w:r w:rsidRPr="00CF6E22">
        <w:t xml:space="preserve">Mann U testing for % time with </w:t>
      </w:r>
      <w:r w:rsidR="00386530">
        <w:t>RAC</w:t>
      </w:r>
      <w:r w:rsidRPr="00CF6E22">
        <w:t xml:space="preserve"> above </w:t>
      </w:r>
      <w:r w:rsidR="00C51A48">
        <w:t>-0.1</w:t>
      </w:r>
      <w:r w:rsidRPr="00CF6E22">
        <w:t xml:space="preserve"> for daily TIL sub-scores for both the day-matched and time-shifted data</w:t>
      </w:r>
      <w:bookmarkEnd w:id="5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r w:rsidR="00321B0A">
              <w:rPr>
                <w:rFonts w:cstheme="minorHAnsi"/>
                <w:b/>
                <w:bCs/>
              </w:rPr>
              <w:t>RAC</w:t>
            </w:r>
            <w:r w:rsidRPr="00BD29B9">
              <w:rPr>
                <w:rFonts w:cstheme="minorHAnsi"/>
                <w:b/>
                <w:bCs/>
              </w:rPr>
              <w:t> &gt; </w:t>
            </w:r>
            <w:r w:rsidR="00F74986">
              <w:rPr>
                <w:rFonts w:cstheme="minorHAnsi"/>
                <w:b/>
                <w:bCs/>
              </w:rPr>
              <w:t>-</w:t>
            </w:r>
            <w:r w:rsidRPr="00BD29B9">
              <w:rPr>
                <w:rFonts w:cstheme="minorHAnsi"/>
                <w:b/>
                <w:bCs/>
              </w:rPr>
              <w:t>0</w:t>
            </w:r>
            <w:r w:rsidR="00321B0A">
              <w:rPr>
                <w:rFonts w:cstheme="minorHAnsi"/>
                <w:b/>
                <w:bCs/>
              </w:rPr>
              <w:t>.1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r w:rsidR="00321B0A">
              <w:rPr>
                <w:rFonts w:cstheme="minorHAnsi"/>
                <w:b/>
                <w:bCs/>
              </w:rPr>
              <w:t>RAC</w:t>
            </w:r>
            <w:r w:rsidRPr="00BD29B9">
              <w:rPr>
                <w:rFonts w:cstheme="minorHAnsi"/>
                <w:b/>
                <w:bCs/>
              </w:rPr>
              <w:t> &gt; </w:t>
            </w:r>
            <w:r w:rsidR="00F74986">
              <w:rPr>
                <w:rFonts w:cstheme="minorHAnsi"/>
                <w:b/>
                <w:bCs/>
              </w:rPr>
              <w:t>-</w:t>
            </w:r>
            <w:r w:rsidRPr="00BD29B9">
              <w:rPr>
                <w:rFonts w:cstheme="minorHAnsi"/>
                <w:b/>
                <w:bCs/>
              </w:rPr>
              <w:t>0</w:t>
            </w:r>
            <w:r w:rsidR="00F74986">
              <w:rPr>
                <w:rFonts w:cstheme="minorHAnsi"/>
                <w:b/>
                <w:bCs/>
              </w:rPr>
              <w:t>.1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E833CF" w:rsidRPr="00120503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F32C6C">
            <w:pPr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E833CF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.9 (15.8-51.2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 (12.9-25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6 (14.8-47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.6 (9.25-23.9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F32C6C">
            <w:pPr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E833CF" w:rsidRPr="00CF6E22" w:rsidTr="005E7D3D">
        <w:tc>
          <w:tcPr>
            <w:tcW w:w="1905" w:type="dxa"/>
            <w:vMerge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.4 (27.9-67.2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.8 (15.8-49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2 (28.1-59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5 (14.8-46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F32C6C">
        <w:tc>
          <w:tcPr>
            <w:tcW w:w="1905" w:type="dxa"/>
            <w:vMerge w:val="restart"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F32C6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E833CF" w:rsidRPr="00CF6E22" w:rsidTr="005E7D3D">
        <w:tc>
          <w:tcPr>
            <w:tcW w:w="1905" w:type="dxa"/>
            <w:vMerge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6.4 (40.7-58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.6 (15.6-50.4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8 (49.8-49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1 (14.4-46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  <w:shd w:val="clear" w:color="auto" w:fill="auto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E833CF" w:rsidRPr="00CF6E22" w:rsidTr="005E7D3D">
        <w:tc>
          <w:tcPr>
            <w:tcW w:w="1905" w:type="dxa"/>
            <w:vMerge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.4 (15.8-51.7)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 (15.6-49.1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.6 (15.6-49.5)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3 (13.5-42.8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 (15.7-50.9)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F32C6C">
            <w:pPr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 (14.4-47.2)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</w:tr>
      <w:tr w:rsidR="00E833CF" w:rsidRPr="00CF6E22" w:rsidTr="005E7D3D">
        <w:tc>
          <w:tcPr>
            <w:tcW w:w="1905" w:type="dxa"/>
            <w:vMerge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 (22.3-64.3)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 (15.3-47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 (22.9-55.3)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 (13.9-44.7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E833CF" w:rsidRPr="00CF6E22" w:rsidTr="005E7D3D">
        <w:tc>
          <w:tcPr>
            <w:tcW w:w="1905" w:type="dxa"/>
            <w:vMerge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 (10.3-72.9)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 (15.8-50.6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 (10.6-57.4)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 (15-46.8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 w:val="restart"/>
          </w:tcPr>
          <w:p w:rsidR="00E833CF" w:rsidRPr="00BD29B9" w:rsidRDefault="00E833CF" w:rsidP="00E833CF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  <w:p w:rsidR="00E833CF" w:rsidRDefault="00E833CF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</w:tr>
      <w:tr w:rsidR="00E833CF" w:rsidRPr="00CF6E22" w:rsidTr="005E7D3D">
        <w:tc>
          <w:tcPr>
            <w:tcW w:w="1905" w:type="dxa"/>
            <w:vMerge/>
          </w:tcPr>
          <w:p w:rsidR="00E833CF" w:rsidRPr="00CF6E22" w:rsidRDefault="00E833CF" w:rsidP="00E833CF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E833CF" w:rsidRPr="00BD29B9" w:rsidRDefault="00E833CF" w:rsidP="00E833CF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 (15.6-52.1)</w:t>
            </w:r>
          </w:p>
        </w:tc>
        <w:tc>
          <w:tcPr>
            <w:tcW w:w="1581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15.9-47.1)</w:t>
            </w:r>
          </w:p>
        </w:tc>
        <w:tc>
          <w:tcPr>
            <w:tcW w:w="1053" w:type="dxa"/>
            <w:vMerge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 (15.5-48.2)</w:t>
            </w:r>
          </w:p>
        </w:tc>
        <w:tc>
          <w:tcPr>
            <w:tcW w:w="1358" w:type="dxa"/>
            <w:vAlign w:val="center"/>
          </w:tcPr>
          <w:p w:rsidR="00E833CF" w:rsidRPr="00CF6E22" w:rsidRDefault="00E833CF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 (13.8-45.3)</w:t>
            </w:r>
          </w:p>
        </w:tc>
        <w:tc>
          <w:tcPr>
            <w:tcW w:w="1053" w:type="dxa"/>
            <w:vMerge/>
            <w:vAlign w:val="bottom"/>
          </w:tcPr>
          <w:p w:rsidR="00E833CF" w:rsidRPr="00CF6E22" w:rsidRDefault="00E833CF" w:rsidP="00E833CF">
            <w:pPr>
              <w:jc w:val="center"/>
              <w:rPr>
                <w:rFonts w:cstheme="minorHAnsi"/>
              </w:rPr>
            </w:pPr>
          </w:p>
        </w:tc>
      </w:tr>
    </w:tbl>
    <w:p w:rsidR="00F74986" w:rsidRDefault="00877E24" w:rsidP="002502C1">
      <w:pPr>
        <w:rPr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r w:rsidR="00C51A48">
        <w:rPr>
          <w:rFonts w:cstheme="minorHAnsi"/>
          <w:i/>
          <w:iCs/>
        </w:rPr>
        <w:t>RAC</w:t>
      </w:r>
      <w:r>
        <w:rPr>
          <w:rFonts w:cstheme="minorHAnsi"/>
          <w:i/>
          <w:iCs/>
        </w:rPr>
        <w:t xml:space="preserve"> above </w:t>
      </w:r>
      <w:r w:rsidR="00C51A48">
        <w:rPr>
          <w:rFonts w:cstheme="minorHAnsi"/>
          <w:i/>
          <w:iCs/>
        </w:rPr>
        <w:t>-</w:t>
      </w:r>
      <w:r>
        <w:rPr>
          <w:rFonts w:cstheme="minorHAnsi"/>
          <w:i/>
          <w:iCs/>
        </w:rPr>
        <w:t>0</w:t>
      </w:r>
      <w:r w:rsidR="00C51A48">
        <w:rPr>
          <w:rFonts w:cstheme="minorHAnsi"/>
          <w:i/>
          <w:iCs/>
        </w:rPr>
        <w:t>.1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interquartile range</w:t>
      </w:r>
      <w:r w:rsidR="001C47C0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r w:rsidR="00552925">
        <w:rPr>
          <w:i/>
          <w:iCs/>
        </w:rPr>
        <w:t xml:space="preserve">RAC, correlation of the pulse amplitude and CPP; </w:t>
      </w:r>
      <w:r w:rsidR="00640BC3">
        <w:rPr>
          <w:i/>
          <w:iCs/>
        </w:rPr>
        <w:t>TIL, therapeutic intensity level;</w:t>
      </w:r>
    </w:p>
    <w:p w:rsidR="00F74986" w:rsidRDefault="00F74986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6" w:name="_Toc121982734"/>
      <w:r w:rsidRPr="00CF6E22">
        <w:lastRenderedPageBreak/>
        <w:t xml:space="preserve">Table </w:t>
      </w:r>
      <w:r w:rsidR="00916FB4">
        <w:t>D</w:t>
      </w:r>
      <w:r w:rsidR="0064445E">
        <w:t>6</w:t>
      </w:r>
      <w:r>
        <w:t xml:space="preserve">. </w:t>
      </w:r>
      <w:r w:rsidRPr="00CF6E22">
        <w:t xml:space="preserve">Mann U testing for % time with </w:t>
      </w:r>
      <w:r w:rsidR="00C51A48">
        <w:t>RAC</w:t>
      </w:r>
      <w:r w:rsidRPr="00CF6E22">
        <w:t xml:space="preserve"> above </w:t>
      </w:r>
      <w:r w:rsidR="00C51A48">
        <w:t>-</w:t>
      </w:r>
      <w:r w:rsidRPr="00CF6E22">
        <w:t>0</w:t>
      </w:r>
      <w:r w:rsidR="00C51A48">
        <w:t>.05</w:t>
      </w:r>
      <w:r w:rsidRPr="00CF6E22">
        <w:t xml:space="preserve"> for daily TIL sub-scores for both the day-matched and time-shifted data</w:t>
      </w:r>
      <w:bookmarkEnd w:id="6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r w:rsidR="00F74986">
              <w:rPr>
                <w:rFonts w:cstheme="minorHAnsi"/>
                <w:b/>
                <w:bCs/>
              </w:rPr>
              <w:t>RAC</w:t>
            </w:r>
            <w:r w:rsidRPr="00BD29B9">
              <w:rPr>
                <w:rFonts w:cstheme="minorHAnsi"/>
                <w:b/>
                <w:bCs/>
              </w:rPr>
              <w:t> &gt; </w:t>
            </w:r>
            <w:r w:rsidR="00F74986">
              <w:rPr>
                <w:rFonts w:cstheme="minorHAnsi"/>
                <w:b/>
                <w:bCs/>
              </w:rPr>
              <w:t>-</w:t>
            </w:r>
            <w:r w:rsidRPr="00BD29B9">
              <w:rPr>
                <w:rFonts w:cstheme="minorHAnsi"/>
                <w:b/>
                <w:bCs/>
              </w:rPr>
              <w:t>0</w:t>
            </w:r>
            <w:r w:rsidR="00F74986">
              <w:rPr>
                <w:rFonts w:cstheme="minorHAnsi"/>
                <w:b/>
                <w:bCs/>
              </w:rPr>
              <w:t>.0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r w:rsidR="00F74986">
              <w:rPr>
                <w:rFonts w:cstheme="minorHAnsi"/>
                <w:b/>
                <w:bCs/>
              </w:rPr>
              <w:t>RAC</w:t>
            </w:r>
            <w:r w:rsidRPr="00BD29B9">
              <w:rPr>
                <w:rFonts w:cstheme="minorHAnsi"/>
                <w:b/>
                <w:bCs/>
              </w:rPr>
              <w:t> &gt; </w:t>
            </w:r>
            <w:r w:rsidR="00F74986">
              <w:rPr>
                <w:rFonts w:cstheme="minorHAnsi"/>
                <w:b/>
                <w:bCs/>
              </w:rPr>
              <w:t>-</w:t>
            </w:r>
            <w:r w:rsidRPr="00BD29B9">
              <w:rPr>
                <w:rFonts w:cstheme="minorHAnsi"/>
                <w:b/>
                <w:bCs/>
              </w:rPr>
              <w:t>0</w:t>
            </w:r>
            <w:r w:rsidR="00F74986">
              <w:rPr>
                <w:rFonts w:cstheme="minorHAnsi"/>
                <w:b/>
                <w:bCs/>
              </w:rPr>
              <w:t>.05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1F5239" w:rsidRPr="00120503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968A7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F5239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4 (13.1-46.1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.3 (10.8-23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4 (12.4-43.3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.1 (7.89-22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</w:tr>
      <w:tr w:rsidR="001F5239" w:rsidRPr="00CF6E22" w:rsidTr="005E7D3D">
        <w:tc>
          <w:tcPr>
            <w:tcW w:w="1905" w:type="dxa"/>
            <w:vMerge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1.7 (23.6-62.6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4 (13-45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.5 (23.8-55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4 (12.3-42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F5239" w:rsidRPr="00CF6E22" w:rsidTr="005E7D3D">
        <w:tc>
          <w:tcPr>
            <w:tcW w:w="1905" w:type="dxa"/>
            <w:vMerge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.1 (35.5-53.1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8 (13-45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.6 (43.6-43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1 (12.1-42.9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  <w:shd w:val="clear" w:color="auto" w:fill="auto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1F5239" w:rsidRPr="00CF6E22" w:rsidTr="005E7D3D">
        <w:tc>
          <w:tcPr>
            <w:tcW w:w="1905" w:type="dxa"/>
            <w:vMerge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2 (13-46.4)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.4 (12.9-43.4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6 (12.8-44.1)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.8 (11.7-37.2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F32C6C">
            <w:pPr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 (13-46.1)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F32C6C">
            <w:pPr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 (12.2-43.3)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464993" w:rsidP="00F32C6C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1F5239">
              <w:rPr>
                <w:rFonts w:ascii="Calibri" w:hAnsi="Calibri" w:cs="Calibri"/>
                <w:color w:val="000000"/>
              </w:rPr>
              <w:t>0.0377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1F5239" w:rsidRPr="00CF6E22" w:rsidTr="005E7D3D">
        <w:tc>
          <w:tcPr>
            <w:tcW w:w="1905" w:type="dxa"/>
            <w:vMerge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20.1-63.2)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 (12.7-43.2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 (19.8-51)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2-39.6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F5239" w:rsidRPr="00CF6E22" w:rsidTr="005E7D3D">
        <w:tc>
          <w:tcPr>
            <w:tcW w:w="1905" w:type="dxa"/>
            <w:vMerge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 (8.9-68.4)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 (13-45.8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 (9.11-52.7)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 (12.5-43.3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 w:val="restart"/>
          </w:tcPr>
          <w:p w:rsidR="001F5239" w:rsidRPr="00BD29B9" w:rsidRDefault="001F5239" w:rsidP="001F5239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  <w:p w:rsidR="001F5239" w:rsidRDefault="001F5239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</w:tr>
      <w:tr w:rsidR="001F5239" w:rsidRPr="00CF6E22" w:rsidTr="005E7D3D">
        <w:tc>
          <w:tcPr>
            <w:tcW w:w="1905" w:type="dxa"/>
            <w:vMerge/>
          </w:tcPr>
          <w:p w:rsidR="001F5239" w:rsidRPr="00CF6E22" w:rsidRDefault="001F5239" w:rsidP="001F5239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1F5239" w:rsidRPr="00BD29B9" w:rsidRDefault="001F5239" w:rsidP="001F5239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 (13-46.7)</w:t>
            </w:r>
          </w:p>
        </w:tc>
        <w:tc>
          <w:tcPr>
            <w:tcW w:w="1581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 (12.9-43.1)</w:t>
            </w:r>
          </w:p>
        </w:tc>
        <w:tc>
          <w:tcPr>
            <w:tcW w:w="1053" w:type="dxa"/>
            <w:vMerge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 (12.5-43.3)</w:t>
            </w:r>
          </w:p>
        </w:tc>
        <w:tc>
          <w:tcPr>
            <w:tcW w:w="1358" w:type="dxa"/>
            <w:vAlign w:val="center"/>
          </w:tcPr>
          <w:p w:rsidR="001F5239" w:rsidRPr="00CF6E22" w:rsidRDefault="001F523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 (12-41.7)</w:t>
            </w:r>
          </w:p>
        </w:tc>
        <w:tc>
          <w:tcPr>
            <w:tcW w:w="1053" w:type="dxa"/>
            <w:vMerge/>
            <w:vAlign w:val="bottom"/>
          </w:tcPr>
          <w:p w:rsidR="001F5239" w:rsidRPr="00CF6E22" w:rsidRDefault="001F5239" w:rsidP="001F5239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r w:rsidR="001C47C0">
        <w:rPr>
          <w:rFonts w:cstheme="minorHAnsi"/>
          <w:i/>
          <w:iCs/>
        </w:rPr>
        <w:t>RAC</w:t>
      </w:r>
      <w:r>
        <w:rPr>
          <w:rFonts w:cstheme="minorHAnsi"/>
          <w:i/>
          <w:iCs/>
        </w:rPr>
        <w:t xml:space="preserve"> above</w:t>
      </w:r>
      <w:r w:rsidR="001C47C0">
        <w:rPr>
          <w:rFonts w:cstheme="minorHAnsi"/>
          <w:i/>
          <w:iCs/>
        </w:rPr>
        <w:t xml:space="preserve"> -</w:t>
      </w:r>
      <w:r>
        <w:rPr>
          <w:rFonts w:cstheme="minorHAnsi"/>
          <w:i/>
          <w:iCs/>
        </w:rPr>
        <w:t>0</w:t>
      </w:r>
      <w:r w:rsidR="001C47C0">
        <w:rPr>
          <w:rFonts w:cstheme="minorHAnsi"/>
          <w:i/>
          <w:iCs/>
        </w:rPr>
        <w:t>.05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interquartile range</w:t>
      </w:r>
      <w:r w:rsidR="001C47C0">
        <w:rPr>
          <w:rFonts w:cstheme="minorHAnsi"/>
          <w:i/>
          <w:iCs/>
        </w:rPr>
        <w:t>;</w:t>
      </w:r>
      <w:r w:rsidR="00552925" w:rsidRPr="00552925">
        <w:rPr>
          <w:i/>
          <w:iCs/>
        </w:rPr>
        <w:t xml:space="preserve"> </w:t>
      </w:r>
      <w:r w:rsidR="00552925">
        <w:rPr>
          <w:i/>
          <w:iCs/>
        </w:rPr>
        <w:t xml:space="preserve">RAC, correlation of the pulse amplitude and CPP; </w:t>
      </w:r>
      <w:r w:rsidR="00640BC3">
        <w:rPr>
          <w:i/>
          <w:iCs/>
        </w:rPr>
        <w:t>TIL, therapeutic intensity level;</w:t>
      </w:r>
    </w:p>
    <w:p w:rsidR="00F74986" w:rsidRDefault="00F74986" w:rsidP="002502C1">
      <w:pPr>
        <w:rPr>
          <w:i/>
          <w:iCs/>
        </w:rPr>
      </w:pPr>
    </w:p>
    <w:p w:rsidR="00F74986" w:rsidRDefault="00F74986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7" w:name="_Toc121982735"/>
      <w:r w:rsidRPr="00CF6E22">
        <w:lastRenderedPageBreak/>
        <w:t xml:space="preserve">Table </w:t>
      </w:r>
      <w:r w:rsidR="00916FB4">
        <w:t>D</w:t>
      </w:r>
      <w:r w:rsidR="0064445E">
        <w:t>7</w:t>
      </w:r>
      <w:r>
        <w:t xml:space="preserve">. </w:t>
      </w:r>
      <w:r w:rsidRPr="00CF6E22">
        <w:t xml:space="preserve">Mann U testing for % time with </w:t>
      </w:r>
      <w:proofErr w:type="spellStart"/>
      <w:r w:rsidR="00C51A48">
        <w:t>COx_L</w:t>
      </w:r>
      <w:proofErr w:type="spellEnd"/>
      <w:r w:rsidRPr="00CF6E22">
        <w:t xml:space="preserve"> above 0 for daily TIL sub-scores for both the day-matched and time-shifted data</w:t>
      </w:r>
      <w:bookmarkEnd w:id="7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944F5E">
              <w:rPr>
                <w:rFonts w:cstheme="minorHAnsi"/>
                <w:b/>
                <w:bCs/>
              </w:rPr>
              <w:t>COx_L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B31F0B">
              <w:rPr>
                <w:rFonts w:cstheme="minorHAnsi"/>
                <w:b/>
                <w:bCs/>
              </w:rPr>
              <w:t>COx_L</w:t>
            </w:r>
            <w:proofErr w:type="spellEnd"/>
            <w:r w:rsidR="00B31F0B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5D1248" w:rsidRPr="00120503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89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  <w:p w:rsidR="005D1248" w:rsidRPr="00CF6E22" w:rsidRDefault="005050D9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4</w:t>
            </w:r>
          </w:p>
        </w:tc>
      </w:tr>
      <w:tr w:rsidR="005D1248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9 (51.6-66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 (70.2-78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2 (53.4-66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1.4 (67.2-74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050D9">
              <w:rPr>
                <w:rFonts w:ascii="Calibri" w:hAnsi="Calibri" w:cs="Calibri"/>
                <w:color w:val="000000"/>
              </w:rPr>
              <w:t>169</w:t>
            </w:r>
          </w:p>
        </w:tc>
      </w:tr>
      <w:tr w:rsidR="005D1248" w:rsidRPr="00CF6E22" w:rsidTr="005E7D3D">
        <w:tc>
          <w:tcPr>
            <w:tcW w:w="1905" w:type="dxa"/>
            <w:vMerge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1.4 (44.6-54.6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.2 (51.8-66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.5 (47.5-52.4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5 (54.3-66.9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D1248" w:rsidRPr="00CF6E22" w:rsidTr="005E7D3D">
        <w:tc>
          <w:tcPr>
            <w:tcW w:w="1905" w:type="dxa"/>
            <w:vMerge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2 (49.9-64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.2 (51.9-66.4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.2 (59.2-59.2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5 (53.9-67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  <w:shd w:val="clear" w:color="auto" w:fill="auto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5D1248" w:rsidRPr="00CF6E22" w:rsidRDefault="005050D9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868</w:t>
            </w:r>
          </w:p>
        </w:tc>
      </w:tr>
      <w:tr w:rsidR="005D1248" w:rsidRPr="00CF6E22" w:rsidTr="005E7D3D">
        <w:tc>
          <w:tcPr>
            <w:tcW w:w="1905" w:type="dxa"/>
            <w:vMerge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5 (51.8-64.2)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1.2 (51.9-68.8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5 (51.9-64.1)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5.3 (54.7-71.4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F32C6C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 (51.8-66.5)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 (54-67.2)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5050D9" w:rsidRPr="00CF6E22" w:rsidRDefault="005050D9" w:rsidP="005E7D3D">
            <w:pPr>
              <w:jc w:val="center"/>
              <w:rPr>
                <w:rFonts w:cstheme="minorHAnsi"/>
              </w:rPr>
            </w:pPr>
          </w:p>
          <w:p w:rsidR="005050D9" w:rsidRDefault="005050D9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9</w:t>
            </w:r>
          </w:p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 (50.5-62.9)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 (52.6-66.6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 (49.9-62.8)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 (54.8-67.7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  <w:p w:rsidR="005D1248" w:rsidRPr="00CF6E22" w:rsidRDefault="005050D9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11</w:t>
            </w:r>
          </w:p>
        </w:tc>
      </w:tr>
      <w:tr w:rsidR="005D1248" w:rsidRPr="00CF6E22" w:rsidTr="005E7D3D">
        <w:tc>
          <w:tcPr>
            <w:tcW w:w="1905" w:type="dxa"/>
            <w:vMerge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 (49.2-53.7)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 (52.2-66.5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 (47.6-53.8)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 (54.5-67.5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 w:val="restart"/>
          </w:tcPr>
          <w:p w:rsidR="005D1248" w:rsidRPr="00BD29B9" w:rsidRDefault="005D1248" w:rsidP="005D1248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  <w:p w:rsidR="005D1248" w:rsidRDefault="005D1248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</w:tr>
      <w:tr w:rsidR="005D1248" w:rsidRPr="00CF6E22" w:rsidTr="005E7D3D">
        <w:tc>
          <w:tcPr>
            <w:tcW w:w="1905" w:type="dxa"/>
            <w:vMerge/>
          </w:tcPr>
          <w:p w:rsidR="005D1248" w:rsidRPr="00CF6E22" w:rsidRDefault="005D1248" w:rsidP="005D1248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5D1248" w:rsidRPr="00BD29B9" w:rsidRDefault="005D1248" w:rsidP="005D1248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 (50.7-64.7)</w:t>
            </w:r>
          </w:p>
        </w:tc>
        <w:tc>
          <w:tcPr>
            <w:tcW w:w="1581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53-67.7)</w:t>
            </w:r>
          </w:p>
        </w:tc>
        <w:tc>
          <w:tcPr>
            <w:tcW w:w="1053" w:type="dxa"/>
            <w:vMerge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 (51.5-64.2)</w:t>
            </w:r>
          </w:p>
        </w:tc>
        <w:tc>
          <w:tcPr>
            <w:tcW w:w="1358" w:type="dxa"/>
            <w:vAlign w:val="center"/>
          </w:tcPr>
          <w:p w:rsidR="005D1248" w:rsidRPr="00CF6E22" w:rsidRDefault="005D1248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 (56.9-70.8)</w:t>
            </w:r>
          </w:p>
        </w:tc>
        <w:tc>
          <w:tcPr>
            <w:tcW w:w="1053" w:type="dxa"/>
            <w:vMerge/>
            <w:vAlign w:val="bottom"/>
          </w:tcPr>
          <w:p w:rsidR="005D1248" w:rsidRPr="00CF6E22" w:rsidRDefault="005D1248" w:rsidP="005D1248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 w:rsidR="00C51A48">
        <w:rPr>
          <w:rFonts w:cstheme="minorHAnsi"/>
          <w:i/>
          <w:iCs/>
        </w:rPr>
        <w:t>COx_L</w:t>
      </w:r>
      <w:proofErr w:type="spellEnd"/>
      <w:r>
        <w:rPr>
          <w:rFonts w:cstheme="minorHAnsi"/>
          <w:i/>
          <w:iCs/>
        </w:rPr>
        <w:t xml:space="preserve"> above 0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C51A48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proofErr w:type="spellStart"/>
      <w:r w:rsidR="00552925">
        <w:rPr>
          <w:i/>
          <w:iCs/>
        </w:rPr>
        <w:t>COx</w:t>
      </w:r>
      <w:r w:rsidR="00C51A48">
        <w:rPr>
          <w:i/>
          <w:iCs/>
        </w:rPr>
        <w:t>_L</w:t>
      </w:r>
      <w:proofErr w:type="spellEnd"/>
      <w:r w:rsidR="00552925">
        <w:rPr>
          <w:i/>
          <w:iCs/>
        </w:rPr>
        <w:t xml:space="preserve">, cerebral </w:t>
      </w:r>
      <w:proofErr w:type="spellStart"/>
      <w:r w:rsidR="00552925">
        <w:rPr>
          <w:i/>
          <w:iCs/>
        </w:rPr>
        <w:t>oximetry</w:t>
      </w:r>
      <w:proofErr w:type="spellEnd"/>
      <w:r w:rsidR="00552925">
        <w:rPr>
          <w:i/>
          <w:iCs/>
        </w:rPr>
        <w:t xml:space="preserve"> index</w:t>
      </w:r>
      <w:r w:rsidR="00C51A48">
        <w:rPr>
          <w:i/>
          <w:iCs/>
        </w:rPr>
        <w:t xml:space="preserve"> left side</w:t>
      </w:r>
      <w:r w:rsidR="00552925">
        <w:rPr>
          <w:i/>
          <w:iCs/>
        </w:rPr>
        <w:t xml:space="preserve">; </w:t>
      </w:r>
      <w:r w:rsidR="00640BC3">
        <w:rPr>
          <w:i/>
          <w:iCs/>
        </w:rPr>
        <w:t>TIL, therapeutic intensity level;</w:t>
      </w:r>
    </w:p>
    <w:p w:rsidR="00B31F0B" w:rsidRDefault="00B31F0B" w:rsidP="002502C1">
      <w:pPr>
        <w:rPr>
          <w:i/>
          <w:iCs/>
        </w:rPr>
      </w:pPr>
    </w:p>
    <w:p w:rsidR="00B31F0B" w:rsidRDefault="00B31F0B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8" w:name="_Toc121982736"/>
      <w:r w:rsidRPr="00CF6E22">
        <w:lastRenderedPageBreak/>
        <w:t xml:space="preserve">Table </w:t>
      </w:r>
      <w:r w:rsidR="00916FB4">
        <w:t>D</w:t>
      </w:r>
      <w:r w:rsidR="0064445E">
        <w:t>8</w:t>
      </w:r>
      <w:r>
        <w:t xml:space="preserve">. </w:t>
      </w:r>
      <w:r w:rsidRPr="00CF6E22">
        <w:t xml:space="preserve">Mann U testing for % time with </w:t>
      </w:r>
      <w:proofErr w:type="spellStart"/>
      <w:r w:rsidR="00C51A48">
        <w:t>COx_L</w:t>
      </w:r>
      <w:proofErr w:type="spellEnd"/>
      <w:r w:rsidRPr="00CF6E22">
        <w:t xml:space="preserve"> above 0</w:t>
      </w:r>
      <w:r w:rsidR="00C51A48">
        <w:t xml:space="preserve">.3 </w:t>
      </w:r>
      <w:r w:rsidRPr="00CF6E22">
        <w:t>for daily TIL sub-scores for both the day-matched and time-shifted data</w:t>
      </w:r>
      <w:bookmarkEnd w:id="8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B31F0B">
              <w:rPr>
                <w:rFonts w:cstheme="minorHAnsi"/>
                <w:b/>
                <w:bCs/>
              </w:rPr>
              <w:t>COx_L</w:t>
            </w:r>
            <w:proofErr w:type="spellEnd"/>
            <w:r w:rsidR="00B31F0B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  <w:r w:rsidR="002439E1">
              <w:rPr>
                <w:rFonts w:cstheme="minorHAnsi"/>
                <w:b/>
                <w:bCs/>
              </w:rPr>
              <w:t>.3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B31F0B">
              <w:rPr>
                <w:rFonts w:cstheme="minorHAnsi"/>
                <w:b/>
                <w:bCs/>
              </w:rPr>
              <w:t>COx_L</w:t>
            </w:r>
            <w:proofErr w:type="spellEnd"/>
            <w:r w:rsidR="00B31F0B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  <w:r w:rsidR="002439E1">
              <w:rPr>
                <w:rFonts w:cstheme="minorHAnsi"/>
                <w:b/>
                <w:bCs/>
              </w:rPr>
              <w:t>.3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C6641D" w:rsidRPr="00120503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Pr="00CF6E22" w:rsidRDefault="00F02BC0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4</w:t>
            </w:r>
          </w:p>
        </w:tc>
      </w:tr>
      <w:tr w:rsidR="00C6641D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8 (17.9-30.4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.5 (34-41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4 (18.1-31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.9 (32.2-38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02BC0">
              <w:rPr>
                <w:rFonts w:ascii="Calibri" w:hAnsi="Calibri" w:cs="Calibri"/>
                <w:color w:val="000000"/>
              </w:rPr>
              <w:t>227</w:t>
            </w:r>
          </w:p>
        </w:tc>
      </w:tr>
      <w:tr w:rsidR="00C6641D" w:rsidRPr="00CF6E22" w:rsidTr="005E7D3D">
        <w:tc>
          <w:tcPr>
            <w:tcW w:w="1905" w:type="dxa"/>
            <w:vMerge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.7 (13.2-16.8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9 (18.2-30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.2 (13.4-18.2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7 (18.2-3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F32C6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641D" w:rsidRPr="00CF6E22" w:rsidTr="005E7D3D">
        <w:tc>
          <w:tcPr>
            <w:tcW w:w="1905" w:type="dxa"/>
            <w:vMerge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.1 (8.4-20.6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9 (18.1-31.4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.6 (31.6-31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4 (18.1-32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  <w:shd w:val="clear" w:color="auto" w:fill="auto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0</w:t>
            </w:r>
            <w:r w:rsidR="00F02BC0">
              <w:rPr>
                <w:rFonts w:cstheme="minorHAnsi"/>
                <w:color w:val="000000"/>
              </w:rPr>
              <w:t>627</w:t>
            </w:r>
          </w:p>
        </w:tc>
      </w:tr>
      <w:tr w:rsidR="00C6641D" w:rsidRPr="00CF6E22" w:rsidTr="005E7D3D">
        <w:tc>
          <w:tcPr>
            <w:tcW w:w="1905" w:type="dxa"/>
            <w:vMerge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.8 (17.1-28.1)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 (19.7-33.8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1 (16.8-28)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.1 (22.8-35.2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F32C6C">
            <w:pPr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 (18-31.2)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 (18.2-32.1)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22</w:t>
            </w:r>
          </w:p>
        </w:tc>
      </w:tr>
      <w:tr w:rsidR="00C6641D" w:rsidRPr="00CF6E22" w:rsidTr="005E7D3D">
        <w:tc>
          <w:tcPr>
            <w:tcW w:w="1905" w:type="dxa"/>
            <w:vMerge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 (14.4-26.7)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 (19.1-32.1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 (14.4-24.8)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 (19.5-33.7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677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5</w:t>
            </w:r>
          </w:p>
        </w:tc>
      </w:tr>
      <w:tr w:rsidR="00C6641D" w:rsidRPr="00CF6E22" w:rsidTr="005E7D3D">
        <w:tc>
          <w:tcPr>
            <w:tcW w:w="1905" w:type="dxa"/>
            <w:vMerge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 (12.9-16.2)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8.5-31.5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(13.6-15.5)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 (19.3-32.6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 w:val="restart"/>
          </w:tcPr>
          <w:p w:rsidR="00C6641D" w:rsidRPr="00BD29B9" w:rsidRDefault="00C6641D" w:rsidP="00C6641D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  <w:p w:rsidR="00C6641D" w:rsidRDefault="00C6641D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</w:tr>
      <w:tr w:rsidR="00C6641D" w:rsidRPr="00CF6E22" w:rsidTr="005E7D3D">
        <w:tc>
          <w:tcPr>
            <w:tcW w:w="1905" w:type="dxa"/>
            <w:vMerge/>
          </w:tcPr>
          <w:p w:rsidR="00C6641D" w:rsidRPr="00CF6E22" w:rsidRDefault="00C6641D" w:rsidP="00C6641D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C6641D" w:rsidRPr="00BD29B9" w:rsidRDefault="00C6641D" w:rsidP="00C6641D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 (17.3-28.1)</w:t>
            </w:r>
          </w:p>
        </w:tc>
        <w:tc>
          <w:tcPr>
            <w:tcW w:w="1581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 (19.9-33.8)</w:t>
            </w:r>
          </w:p>
        </w:tc>
        <w:tc>
          <w:tcPr>
            <w:tcW w:w="1053" w:type="dxa"/>
            <w:vMerge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 (17.3-28.1)</w:t>
            </w:r>
          </w:p>
        </w:tc>
        <w:tc>
          <w:tcPr>
            <w:tcW w:w="1358" w:type="dxa"/>
            <w:vAlign w:val="center"/>
          </w:tcPr>
          <w:p w:rsidR="00C6641D" w:rsidRPr="00CF6E22" w:rsidRDefault="00C6641D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 (22.7-35.4)</w:t>
            </w:r>
          </w:p>
        </w:tc>
        <w:tc>
          <w:tcPr>
            <w:tcW w:w="1053" w:type="dxa"/>
            <w:vMerge/>
            <w:vAlign w:val="bottom"/>
          </w:tcPr>
          <w:p w:rsidR="00C6641D" w:rsidRPr="00CF6E22" w:rsidRDefault="00C6641D" w:rsidP="00C6641D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 w:rsidR="001C47C0">
        <w:rPr>
          <w:rFonts w:cstheme="minorHAnsi"/>
          <w:i/>
          <w:iCs/>
        </w:rPr>
        <w:t>COx_L</w:t>
      </w:r>
      <w:proofErr w:type="spellEnd"/>
      <w:r w:rsidR="001C47C0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above 0</w:t>
      </w:r>
      <w:r w:rsidR="001C47C0">
        <w:rPr>
          <w:rFonts w:cstheme="minorHAnsi"/>
          <w:i/>
          <w:iCs/>
        </w:rPr>
        <w:t>.3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C51A48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proofErr w:type="spellStart"/>
      <w:r w:rsidR="00552925">
        <w:rPr>
          <w:i/>
          <w:iCs/>
        </w:rPr>
        <w:t>COx</w:t>
      </w:r>
      <w:r w:rsidR="00C51A48">
        <w:rPr>
          <w:i/>
          <w:iCs/>
        </w:rPr>
        <w:t>_L</w:t>
      </w:r>
      <w:proofErr w:type="spellEnd"/>
      <w:r w:rsidR="00552925">
        <w:rPr>
          <w:i/>
          <w:iCs/>
        </w:rPr>
        <w:t xml:space="preserve">, cerebral </w:t>
      </w:r>
      <w:proofErr w:type="spellStart"/>
      <w:r w:rsidR="00552925">
        <w:rPr>
          <w:i/>
          <w:iCs/>
        </w:rPr>
        <w:t>oximetry</w:t>
      </w:r>
      <w:proofErr w:type="spellEnd"/>
      <w:r w:rsidR="00552925">
        <w:rPr>
          <w:i/>
          <w:iCs/>
        </w:rPr>
        <w:t xml:space="preserve"> index</w:t>
      </w:r>
      <w:r w:rsidR="00C51A48">
        <w:rPr>
          <w:i/>
          <w:iCs/>
        </w:rPr>
        <w:t xml:space="preserve"> left side</w:t>
      </w:r>
      <w:r w:rsidR="00552925">
        <w:rPr>
          <w:i/>
          <w:iCs/>
        </w:rPr>
        <w:t xml:space="preserve">; </w:t>
      </w:r>
      <w:r w:rsidR="00640BC3">
        <w:rPr>
          <w:i/>
          <w:iCs/>
        </w:rPr>
        <w:t>TIL, therapeutic intensity level;</w:t>
      </w:r>
    </w:p>
    <w:p w:rsidR="002439E1" w:rsidRDefault="002439E1" w:rsidP="002502C1">
      <w:pPr>
        <w:rPr>
          <w:i/>
          <w:iCs/>
        </w:rPr>
      </w:pPr>
    </w:p>
    <w:p w:rsidR="002439E1" w:rsidRDefault="002439E1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9" w:name="_Toc121982737"/>
      <w:r w:rsidRPr="00CF6E22">
        <w:lastRenderedPageBreak/>
        <w:t xml:space="preserve">Table </w:t>
      </w:r>
      <w:r w:rsidR="00916FB4">
        <w:t>D</w:t>
      </w:r>
      <w:r w:rsidR="0064445E">
        <w:t>9</w:t>
      </w:r>
      <w:r>
        <w:t xml:space="preserve">. </w:t>
      </w:r>
      <w:r w:rsidRPr="00CF6E22">
        <w:t xml:space="preserve">Mann U testing for % time with </w:t>
      </w:r>
      <w:proofErr w:type="spellStart"/>
      <w:r w:rsidR="00C51A48">
        <w:t>COx_R</w:t>
      </w:r>
      <w:proofErr w:type="spellEnd"/>
      <w:r w:rsidRPr="00CF6E22">
        <w:t xml:space="preserve"> above 0 for daily TIL sub-scores for both the day-matched and time-shifted data</w:t>
      </w:r>
      <w:bookmarkEnd w:id="9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543465" w:rsidRPr="00CF6E22" w:rsidTr="008956EB">
        <w:tc>
          <w:tcPr>
            <w:tcW w:w="3177" w:type="dxa"/>
            <w:gridSpan w:val="2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543465" w:rsidRPr="00CF6E22" w:rsidTr="008956EB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467383">
              <w:rPr>
                <w:rFonts w:cstheme="minorHAnsi"/>
                <w:b/>
                <w:bCs/>
              </w:rPr>
              <w:t>COx_R</w:t>
            </w:r>
            <w:proofErr w:type="spellEnd"/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467383">
              <w:rPr>
                <w:rFonts w:cstheme="minorHAnsi"/>
                <w:b/>
                <w:bCs/>
              </w:rPr>
              <w:t>COx_R</w:t>
            </w:r>
            <w:proofErr w:type="spellEnd"/>
            <w:r w:rsidR="00467383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543465" w:rsidRPr="00CF6E22" w:rsidTr="008956EB">
        <w:tc>
          <w:tcPr>
            <w:tcW w:w="3177" w:type="dxa"/>
            <w:gridSpan w:val="2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543465" w:rsidRPr="00BD29B9" w:rsidRDefault="00543465" w:rsidP="008956E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543465" w:rsidRPr="00CF6E22" w:rsidRDefault="00543465" w:rsidP="008956EB">
            <w:pPr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0B167B" w:rsidRPr="00120503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987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4</w:t>
            </w:r>
          </w:p>
        </w:tc>
      </w:tr>
      <w:tr w:rsidR="000B167B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.6 (48.9-68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2 (72.7-8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8 (49.9-68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6.2 (68.9-8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0B167B" w:rsidRPr="00CF6E22" w:rsidTr="005E7D3D">
        <w:tc>
          <w:tcPr>
            <w:tcW w:w="1905" w:type="dxa"/>
            <w:vMerge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.1 (46.6-47.1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.9 (49.3-68.5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6.6 (39.7-46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.3 (50.1-69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B167B" w:rsidRPr="00CF6E22" w:rsidTr="005E7D3D">
        <w:tc>
          <w:tcPr>
            <w:tcW w:w="1905" w:type="dxa"/>
            <w:vMerge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.1 (36.5-54.5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 (49.1-68.7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4.5 (64.5-64.5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.3 (49.9-69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  <w:shd w:val="clear" w:color="auto" w:fill="auto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</w:tr>
      <w:tr w:rsidR="000B167B" w:rsidRPr="00CF6E22" w:rsidTr="005E7D3D">
        <w:tc>
          <w:tcPr>
            <w:tcW w:w="1905" w:type="dxa"/>
            <w:vMerge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.6 (49.6-67.9)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.6 (47.5-70.9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 (49.9-68.1)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2 (50.8-71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F32C6C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 (49-68.7)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F32C6C">
            <w:pPr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 (50-69.3)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35</w:t>
            </w:r>
          </w:p>
        </w:tc>
      </w:tr>
      <w:tr w:rsidR="000B167B" w:rsidRPr="00CF6E22" w:rsidTr="005E7D3D">
        <w:tc>
          <w:tcPr>
            <w:tcW w:w="1905" w:type="dxa"/>
            <w:vMerge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 (47.4-63.2)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 (49.9-70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 (48-64.5)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51.2-70.3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96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31</w:t>
            </w:r>
          </w:p>
        </w:tc>
      </w:tr>
      <w:tr w:rsidR="000B167B" w:rsidRPr="00CF6E22" w:rsidTr="005E7D3D">
        <w:tc>
          <w:tcPr>
            <w:tcW w:w="1905" w:type="dxa"/>
            <w:vMerge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 (46.9-49.5)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 (49.4-69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 (47.5-48.9)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 (51-69.9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 w:val="restart"/>
          </w:tcPr>
          <w:p w:rsidR="000B167B" w:rsidRPr="00BD29B9" w:rsidRDefault="000B167B" w:rsidP="000B167B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  <w:p w:rsidR="000B167B" w:rsidRDefault="000B167B" w:rsidP="005E7D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</w:tr>
      <w:tr w:rsidR="000B167B" w:rsidRPr="00CF6E22" w:rsidTr="005E7D3D">
        <w:tc>
          <w:tcPr>
            <w:tcW w:w="1905" w:type="dxa"/>
            <w:vMerge/>
          </w:tcPr>
          <w:p w:rsidR="000B167B" w:rsidRPr="00CF6E22" w:rsidRDefault="000B167B" w:rsidP="000B167B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0B167B" w:rsidRPr="00BD29B9" w:rsidRDefault="000B167B" w:rsidP="000B167B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 (48.8-67.9)</w:t>
            </w:r>
          </w:p>
        </w:tc>
        <w:tc>
          <w:tcPr>
            <w:tcW w:w="1581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 (49.8-71.1)</w:t>
            </w:r>
          </w:p>
        </w:tc>
        <w:tc>
          <w:tcPr>
            <w:tcW w:w="1053" w:type="dxa"/>
            <w:vMerge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 (49.6-67.9)</w:t>
            </w:r>
          </w:p>
        </w:tc>
        <w:tc>
          <w:tcPr>
            <w:tcW w:w="1358" w:type="dxa"/>
            <w:vAlign w:val="center"/>
          </w:tcPr>
          <w:p w:rsidR="000B167B" w:rsidRPr="00CF6E22" w:rsidRDefault="000B167B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51.4-71.2)</w:t>
            </w:r>
          </w:p>
        </w:tc>
        <w:tc>
          <w:tcPr>
            <w:tcW w:w="1053" w:type="dxa"/>
            <w:vMerge/>
            <w:vAlign w:val="bottom"/>
          </w:tcPr>
          <w:p w:rsidR="000B167B" w:rsidRPr="00CF6E22" w:rsidRDefault="000B167B" w:rsidP="000B167B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 w:rsidR="001C47C0">
        <w:rPr>
          <w:rFonts w:cstheme="minorHAnsi"/>
          <w:i/>
          <w:iCs/>
        </w:rPr>
        <w:t>COx_R</w:t>
      </w:r>
      <w:proofErr w:type="spellEnd"/>
      <w:r w:rsidR="001C47C0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 xml:space="preserve">above 0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C51A48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proofErr w:type="spellStart"/>
      <w:r w:rsidR="00552925">
        <w:rPr>
          <w:i/>
          <w:iCs/>
        </w:rPr>
        <w:t>COx</w:t>
      </w:r>
      <w:r w:rsidR="00C51A48">
        <w:rPr>
          <w:i/>
          <w:iCs/>
        </w:rPr>
        <w:t>_R</w:t>
      </w:r>
      <w:proofErr w:type="spellEnd"/>
      <w:r w:rsidR="00552925">
        <w:rPr>
          <w:i/>
          <w:iCs/>
        </w:rPr>
        <w:t xml:space="preserve">, cerebral </w:t>
      </w:r>
      <w:proofErr w:type="spellStart"/>
      <w:r w:rsidR="00552925">
        <w:rPr>
          <w:i/>
          <w:iCs/>
        </w:rPr>
        <w:t>oximetry</w:t>
      </w:r>
      <w:proofErr w:type="spellEnd"/>
      <w:r w:rsidR="00552925">
        <w:rPr>
          <w:i/>
          <w:iCs/>
        </w:rPr>
        <w:t xml:space="preserve"> index</w:t>
      </w:r>
      <w:r w:rsidR="00C51A48">
        <w:rPr>
          <w:i/>
          <w:iCs/>
        </w:rPr>
        <w:t xml:space="preserve"> right side</w:t>
      </w:r>
      <w:r w:rsidR="00552925">
        <w:rPr>
          <w:i/>
          <w:iCs/>
        </w:rPr>
        <w:t xml:space="preserve">; </w:t>
      </w:r>
      <w:r w:rsidR="00640BC3">
        <w:rPr>
          <w:i/>
          <w:iCs/>
        </w:rPr>
        <w:t>TIL, therapeutic intensity level;</w:t>
      </w:r>
    </w:p>
    <w:p w:rsidR="00FF4AD8" w:rsidRDefault="00FF4AD8">
      <w:pPr>
        <w:rPr>
          <w:i/>
          <w:iCs/>
        </w:rPr>
      </w:pPr>
      <w:r>
        <w:rPr>
          <w:i/>
          <w:iCs/>
        </w:rPr>
        <w:br w:type="page"/>
      </w:r>
    </w:p>
    <w:p w:rsidR="00FF4AD8" w:rsidRPr="00CF6E22" w:rsidRDefault="00FF4AD8" w:rsidP="00FF4AD8">
      <w:pPr>
        <w:pStyle w:val="Heading2"/>
      </w:pPr>
      <w:bookmarkStart w:id="10" w:name="_Toc121982738"/>
      <w:r w:rsidRPr="00CF6E22">
        <w:lastRenderedPageBreak/>
        <w:t xml:space="preserve">Table </w:t>
      </w:r>
      <w:r w:rsidR="00916FB4">
        <w:t>D</w:t>
      </w:r>
      <w:r w:rsidRPr="00CF6E22">
        <w:t>1</w:t>
      </w:r>
      <w:r w:rsidR="0064445E">
        <w:t>0</w:t>
      </w:r>
      <w:r>
        <w:t xml:space="preserve">. </w:t>
      </w:r>
      <w:r w:rsidRPr="00CF6E22">
        <w:t xml:space="preserve">Mann U testing for % time with </w:t>
      </w:r>
      <w:proofErr w:type="spellStart"/>
      <w:r w:rsidR="00C51A48">
        <w:t>COx_R</w:t>
      </w:r>
      <w:proofErr w:type="spellEnd"/>
      <w:r w:rsidRPr="00CF6E22">
        <w:t xml:space="preserve"> above 0</w:t>
      </w:r>
      <w:r w:rsidR="00C51A48">
        <w:t>.3</w:t>
      </w:r>
      <w:r w:rsidRPr="00CF6E22">
        <w:t xml:space="preserve"> for daily TIL sub-scores for both the day-matched and time-shifted data</w:t>
      </w:r>
      <w:bookmarkEnd w:id="10"/>
      <w:r w:rsidRPr="00CF6E22">
        <w:t xml:space="preserve"> </w:t>
      </w:r>
    </w:p>
    <w:tbl>
      <w:tblPr>
        <w:tblStyle w:val="TableGrid"/>
        <w:tblW w:w="11162" w:type="dxa"/>
        <w:tblInd w:w="-995" w:type="dxa"/>
        <w:tblLook w:val="04A0"/>
      </w:tblPr>
      <w:tblGrid>
        <w:gridCol w:w="1905"/>
        <w:gridCol w:w="1272"/>
        <w:gridCol w:w="1582"/>
        <w:gridCol w:w="1581"/>
        <w:gridCol w:w="1053"/>
        <w:gridCol w:w="1358"/>
        <w:gridCol w:w="1358"/>
        <w:gridCol w:w="1053"/>
      </w:tblGrid>
      <w:tr w:rsidR="00C82449" w:rsidRPr="00CF6E22" w:rsidTr="00726363">
        <w:tc>
          <w:tcPr>
            <w:tcW w:w="3177" w:type="dxa"/>
            <w:gridSpan w:val="2"/>
            <w:vMerge w:val="restart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L sub-score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Day-match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  <w:tc>
          <w:tcPr>
            <w:tcW w:w="2716" w:type="dxa"/>
            <w:gridSpan w:val="2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Time-shifted data</w:t>
            </w:r>
          </w:p>
        </w:tc>
        <w:tc>
          <w:tcPr>
            <w:tcW w:w="1053" w:type="dxa"/>
            <w:vMerge w:val="restart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Mann U p value</w:t>
            </w:r>
          </w:p>
        </w:tc>
      </w:tr>
      <w:tr w:rsidR="00C82449" w:rsidRPr="00CF6E22" w:rsidTr="00726363">
        <w:trPr>
          <w:trHeight w:val="251"/>
        </w:trPr>
        <w:tc>
          <w:tcPr>
            <w:tcW w:w="3177" w:type="dxa"/>
            <w:gridSpan w:val="2"/>
            <w:vMerge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63" w:type="dxa"/>
            <w:gridSpan w:val="2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467383">
              <w:rPr>
                <w:rFonts w:cstheme="minorHAnsi"/>
                <w:b/>
                <w:bCs/>
              </w:rPr>
              <w:t>COx_R</w:t>
            </w:r>
            <w:proofErr w:type="spellEnd"/>
            <w:r w:rsidR="00467383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  <w:r w:rsidR="00467383">
              <w:rPr>
                <w:rFonts w:cstheme="minorHAnsi"/>
                <w:b/>
                <w:bCs/>
              </w:rPr>
              <w:t>.3</w:t>
            </w:r>
          </w:p>
        </w:tc>
        <w:tc>
          <w:tcPr>
            <w:tcW w:w="1053" w:type="dxa"/>
            <w:vMerge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16" w:type="dxa"/>
            <w:gridSpan w:val="2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 xml:space="preserve">Median (IQR) daily % time with </w:t>
            </w:r>
            <w:proofErr w:type="spellStart"/>
            <w:r w:rsidR="00467383">
              <w:rPr>
                <w:rFonts w:cstheme="minorHAnsi"/>
                <w:b/>
                <w:bCs/>
              </w:rPr>
              <w:t>COx_R</w:t>
            </w:r>
            <w:proofErr w:type="spellEnd"/>
            <w:r w:rsidR="00467383" w:rsidRPr="00BD29B9">
              <w:rPr>
                <w:rFonts w:cstheme="minorHAnsi"/>
                <w:b/>
                <w:bCs/>
              </w:rPr>
              <w:t xml:space="preserve"> </w:t>
            </w:r>
            <w:r w:rsidRPr="00BD29B9">
              <w:rPr>
                <w:rFonts w:cstheme="minorHAnsi"/>
                <w:b/>
                <w:bCs/>
              </w:rPr>
              <w:t> &gt; 0</w:t>
            </w:r>
            <w:r w:rsidR="00467383">
              <w:rPr>
                <w:rFonts w:cstheme="minorHAnsi"/>
                <w:b/>
                <w:bCs/>
              </w:rPr>
              <w:t>.3</w:t>
            </w:r>
          </w:p>
        </w:tc>
        <w:tc>
          <w:tcPr>
            <w:tcW w:w="1053" w:type="dxa"/>
            <w:vMerge/>
            <w:shd w:val="clear" w:color="auto" w:fill="auto"/>
          </w:tcPr>
          <w:p w:rsidR="00C82449" w:rsidRPr="00CF6E22" w:rsidRDefault="00C82449" w:rsidP="00726363">
            <w:pPr>
              <w:rPr>
                <w:rFonts w:cstheme="minorHAnsi"/>
              </w:rPr>
            </w:pPr>
          </w:p>
        </w:tc>
      </w:tr>
      <w:tr w:rsidR="00C82449" w:rsidRPr="00CF6E22" w:rsidTr="00726363">
        <w:tc>
          <w:tcPr>
            <w:tcW w:w="3177" w:type="dxa"/>
            <w:gridSpan w:val="2"/>
            <w:vMerge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581" w:type="dxa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1358" w:type="dxa"/>
            <w:shd w:val="clear" w:color="auto" w:fill="auto"/>
          </w:tcPr>
          <w:p w:rsidR="00C82449" w:rsidRPr="00BD29B9" w:rsidRDefault="00C82449" w:rsidP="00726363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o Intervention</w:t>
            </w:r>
          </w:p>
        </w:tc>
        <w:tc>
          <w:tcPr>
            <w:tcW w:w="1053" w:type="dxa"/>
            <w:vMerge/>
            <w:shd w:val="clear" w:color="auto" w:fill="auto"/>
          </w:tcPr>
          <w:p w:rsidR="00C82449" w:rsidRPr="00CF6E22" w:rsidRDefault="00C82449" w:rsidP="00726363">
            <w:pPr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Fluid (vasopressors)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FA261A" w:rsidRPr="00CF6E22" w:rsidTr="005E7D3D">
        <w:tc>
          <w:tcPr>
            <w:tcW w:w="1905" w:type="dxa"/>
            <w:vMerge/>
            <w:shd w:val="clear" w:color="auto" w:fill="auto"/>
            <w:vAlign w:val="bottom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1 (16.1-32.6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.7 (35.4-47.1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5 (16.5-33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.5 (33-46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erventilation (mild)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26</w:t>
            </w:r>
          </w:p>
        </w:tc>
      </w:tr>
      <w:tr w:rsidR="00FA261A" w:rsidRPr="00CF6E22" w:rsidTr="005E7D3D">
        <w:tc>
          <w:tcPr>
            <w:tcW w:w="1905" w:type="dxa"/>
            <w:vMerge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.7 (11.4-11.7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6 (16.9-32.6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.4 (10.8-11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8 (17-33.2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Hypothermia (mild)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61A" w:rsidRPr="00CF6E22" w:rsidTr="005E7D3D">
        <w:tc>
          <w:tcPr>
            <w:tcW w:w="1905" w:type="dxa"/>
            <w:vMerge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.5 (15-25.3)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9 (16.5-3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.1 (37.1-37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.8 (16.6-33.3)</w:t>
            </w:r>
          </w:p>
        </w:tc>
        <w:tc>
          <w:tcPr>
            <w:tcW w:w="1053" w:type="dxa"/>
            <w:vMerge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  <w:shd w:val="clear" w:color="auto" w:fill="auto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  <w:color w:val="333333"/>
                <w:shd w:val="clear" w:color="auto" w:fill="FCFCFC"/>
              </w:rPr>
            </w:pPr>
            <w:r w:rsidRPr="00BD29B9">
              <w:rPr>
                <w:rFonts w:cstheme="minorHAnsi"/>
                <w:b/>
                <w:bCs/>
                <w:color w:val="333333"/>
                <w:shd w:val="clear" w:color="auto" w:fill="FCFCFC"/>
              </w:rPr>
              <w:t>Sedation (High)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A261A" w:rsidRPr="00CF6E22" w:rsidTr="005E7D3D">
        <w:tc>
          <w:tcPr>
            <w:tcW w:w="1905" w:type="dxa"/>
            <w:vMerge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6 (16.9-30.8)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9 (15.7-34.8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.9 (16.2-31.8)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.4 (17.9-35.6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Positioning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 (16.5-32.8)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 (16.7-33.7)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Neuromuscular blockade (paralysis)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99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55</w:t>
            </w:r>
          </w:p>
        </w:tc>
      </w:tr>
      <w:tr w:rsidR="00FA261A" w:rsidRPr="00CF6E22" w:rsidTr="005E7D3D">
        <w:tc>
          <w:tcPr>
            <w:tcW w:w="1905" w:type="dxa"/>
            <w:vMerge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 (12.4-26.7)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 (17.5-33.2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 (14.3-24.8)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 (18-34.6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CSF Drainage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952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</w:tr>
      <w:tr w:rsidR="00FA261A" w:rsidRPr="00CF6E22" w:rsidTr="005E7D3D">
        <w:tc>
          <w:tcPr>
            <w:tcW w:w="1905" w:type="dxa"/>
            <w:vMerge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 (11.7-14.8)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 (17.3-33.1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(12.3-14.6)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 (17.3-34.1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</w:tr>
      <w:tr w:rsidR="00FA261A" w:rsidRPr="00CF6E22" w:rsidTr="005E7D3D">
        <w:tc>
          <w:tcPr>
            <w:tcW w:w="1905" w:type="dxa"/>
            <w:vMerge w:val="restart"/>
          </w:tcPr>
          <w:p w:rsidR="00FA261A" w:rsidRPr="00BD29B9" w:rsidRDefault="00FA261A" w:rsidP="00FA261A">
            <w:pPr>
              <w:rPr>
                <w:rFonts w:cstheme="minorHAnsi"/>
                <w:b/>
                <w:bCs/>
              </w:rPr>
            </w:pPr>
            <w:r w:rsidRPr="00BD29B9">
              <w:rPr>
                <w:rFonts w:cstheme="minorHAnsi"/>
                <w:b/>
                <w:bCs/>
              </w:rPr>
              <w:t>Hyperosmolar Therapy</w:t>
            </w: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120503">
              <w:rPr>
                <w:rStyle w:val="cf01"/>
                <w:rFonts w:asciiTheme="minorHAnsi" w:hAnsiTheme="minorHAnsi" w:cstheme="minorHAnsi"/>
                <w:i/>
                <w:iCs/>
                <w:sz w:val="22"/>
                <w:szCs w:val="22"/>
              </w:rPr>
              <w:t># of care days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53" w:type="dxa"/>
            <w:vMerge w:val="restart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2</w:t>
            </w:r>
          </w:p>
        </w:tc>
      </w:tr>
      <w:tr w:rsidR="00FA261A" w:rsidRPr="00CF6E22" w:rsidTr="005E7D3D">
        <w:tc>
          <w:tcPr>
            <w:tcW w:w="1905" w:type="dxa"/>
            <w:vMerge/>
          </w:tcPr>
          <w:p w:rsidR="00FA261A" w:rsidRPr="00CF6E22" w:rsidRDefault="00FA261A" w:rsidP="00FA261A">
            <w:pPr>
              <w:rPr>
                <w:rFonts w:cstheme="minorHAnsi"/>
              </w:rPr>
            </w:pPr>
          </w:p>
        </w:tc>
        <w:tc>
          <w:tcPr>
            <w:tcW w:w="1272" w:type="dxa"/>
          </w:tcPr>
          <w:p w:rsidR="00FA261A" w:rsidRPr="00BD29B9" w:rsidRDefault="00FA261A" w:rsidP="00FA261A">
            <w:pPr>
              <w:rPr>
                <w:rFonts w:cstheme="minorHAnsi"/>
                <w:i/>
                <w:iCs/>
                <w:color w:val="000000"/>
              </w:rPr>
            </w:pPr>
            <w:r w:rsidRPr="00BD29B9">
              <w:rPr>
                <w:rFonts w:cstheme="minorHAnsi"/>
                <w:i/>
                <w:iCs/>
                <w:color w:val="000000"/>
              </w:rPr>
              <w:t>Distribution</w:t>
            </w:r>
          </w:p>
        </w:tc>
        <w:tc>
          <w:tcPr>
            <w:tcW w:w="1582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15.9-30.8)</w:t>
            </w:r>
          </w:p>
        </w:tc>
        <w:tc>
          <w:tcPr>
            <w:tcW w:w="1581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 (17.4-35.1)</w:t>
            </w:r>
          </w:p>
        </w:tc>
        <w:tc>
          <w:tcPr>
            <w:tcW w:w="1053" w:type="dxa"/>
            <w:vMerge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</w:rPr>
            </w:pP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 (15.8-31.6)</w:t>
            </w:r>
          </w:p>
        </w:tc>
        <w:tc>
          <w:tcPr>
            <w:tcW w:w="1358" w:type="dxa"/>
            <w:vAlign w:val="center"/>
          </w:tcPr>
          <w:p w:rsidR="00FA261A" w:rsidRPr="00CF6E22" w:rsidRDefault="00FA261A" w:rsidP="005E7D3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 (18.7-35.8)</w:t>
            </w:r>
          </w:p>
        </w:tc>
        <w:tc>
          <w:tcPr>
            <w:tcW w:w="1053" w:type="dxa"/>
            <w:vMerge/>
            <w:vAlign w:val="bottom"/>
          </w:tcPr>
          <w:p w:rsidR="00FA261A" w:rsidRPr="00CF6E22" w:rsidRDefault="00FA261A" w:rsidP="00FA261A">
            <w:pPr>
              <w:jc w:val="center"/>
              <w:rPr>
                <w:rFonts w:cstheme="minorHAnsi"/>
              </w:rPr>
            </w:pPr>
          </w:p>
        </w:tc>
      </w:tr>
    </w:tbl>
    <w:p w:rsidR="00877E24" w:rsidRPr="006E717C" w:rsidRDefault="00877E24" w:rsidP="00877E2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Table demonstrates the number of days of data and median values for % time </w:t>
      </w:r>
      <w:proofErr w:type="spellStart"/>
      <w:r w:rsidR="00C51A48">
        <w:rPr>
          <w:rFonts w:cstheme="minorHAnsi"/>
          <w:i/>
          <w:iCs/>
        </w:rPr>
        <w:t>COx_R</w:t>
      </w:r>
      <w:proofErr w:type="spellEnd"/>
      <w:r>
        <w:rPr>
          <w:rFonts w:cstheme="minorHAnsi"/>
          <w:i/>
          <w:iCs/>
        </w:rPr>
        <w:t xml:space="preserve"> above 0</w:t>
      </w:r>
      <w:r w:rsidR="00C51A48">
        <w:rPr>
          <w:rFonts w:cstheme="minorHAnsi"/>
          <w:i/>
          <w:iCs/>
        </w:rPr>
        <w:t>.3</w:t>
      </w:r>
      <w:r>
        <w:rPr>
          <w:rFonts w:cstheme="minorHAnsi"/>
          <w:i/>
          <w:iCs/>
        </w:rPr>
        <w:t xml:space="preserve"> for all daily TIL sub score categories. Bold p values indicate significance for the Mann-U Whitney Test. CSF, cerebrospinal fluid; IQR, </w:t>
      </w:r>
      <w:proofErr w:type="spellStart"/>
      <w:r>
        <w:rPr>
          <w:rFonts w:cstheme="minorHAnsi"/>
          <w:i/>
          <w:iCs/>
        </w:rPr>
        <w:t>interquartile</w:t>
      </w:r>
      <w:proofErr w:type="spellEnd"/>
      <w:r>
        <w:rPr>
          <w:rFonts w:cstheme="minorHAnsi"/>
          <w:i/>
          <w:iCs/>
        </w:rPr>
        <w:t xml:space="preserve"> range</w:t>
      </w:r>
      <w:r w:rsidR="001C47C0">
        <w:rPr>
          <w:rFonts w:cstheme="minorHAnsi"/>
          <w:i/>
          <w:iCs/>
        </w:rPr>
        <w:t>;</w:t>
      </w:r>
      <w:r w:rsidR="00552925">
        <w:rPr>
          <w:rFonts w:cstheme="minorHAnsi"/>
          <w:i/>
          <w:iCs/>
        </w:rPr>
        <w:t xml:space="preserve"> </w:t>
      </w:r>
      <w:proofErr w:type="spellStart"/>
      <w:r w:rsidR="00552925">
        <w:rPr>
          <w:i/>
          <w:iCs/>
        </w:rPr>
        <w:t>COx</w:t>
      </w:r>
      <w:r w:rsidR="00C51A48">
        <w:rPr>
          <w:i/>
          <w:iCs/>
        </w:rPr>
        <w:t>_R</w:t>
      </w:r>
      <w:proofErr w:type="spellEnd"/>
      <w:r w:rsidR="00552925">
        <w:rPr>
          <w:i/>
          <w:iCs/>
        </w:rPr>
        <w:t xml:space="preserve">, cerebral </w:t>
      </w:r>
      <w:proofErr w:type="spellStart"/>
      <w:r w:rsidR="00552925">
        <w:rPr>
          <w:i/>
          <w:iCs/>
        </w:rPr>
        <w:t>oximetry</w:t>
      </w:r>
      <w:proofErr w:type="spellEnd"/>
      <w:r w:rsidR="00552925">
        <w:rPr>
          <w:i/>
          <w:iCs/>
        </w:rPr>
        <w:t xml:space="preserve"> index</w:t>
      </w:r>
      <w:r w:rsidR="00C51A48">
        <w:rPr>
          <w:i/>
          <w:iCs/>
        </w:rPr>
        <w:t xml:space="preserve"> right side</w:t>
      </w:r>
      <w:r w:rsidR="00552925">
        <w:rPr>
          <w:i/>
          <w:iCs/>
        </w:rPr>
        <w:t xml:space="preserve">; </w:t>
      </w:r>
      <w:r w:rsidR="00640BC3">
        <w:rPr>
          <w:i/>
          <w:iCs/>
        </w:rPr>
        <w:t>TIL, therapeutic intensity level;</w:t>
      </w:r>
    </w:p>
    <w:p w:rsidR="002502C1" w:rsidRDefault="002502C1">
      <w:pPr>
        <w:rPr>
          <w:i/>
          <w:iCs/>
        </w:rPr>
      </w:pPr>
    </w:p>
    <w:p w:rsidR="008B6CA1" w:rsidRPr="006A141E" w:rsidRDefault="008B6CA1" w:rsidP="00467383">
      <w:pPr>
        <w:rPr>
          <w:i/>
          <w:iCs/>
        </w:rPr>
      </w:pPr>
    </w:p>
    <w:sectPr w:rsidR="008B6CA1" w:rsidRPr="006A141E" w:rsidSect="00E62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A141E"/>
    <w:rsid w:val="0000706E"/>
    <w:rsid w:val="000269C8"/>
    <w:rsid w:val="000643F5"/>
    <w:rsid w:val="000A23E5"/>
    <w:rsid w:val="000A398F"/>
    <w:rsid w:val="000B167B"/>
    <w:rsid w:val="000B3F34"/>
    <w:rsid w:val="000D52EB"/>
    <w:rsid w:val="000E4EE0"/>
    <w:rsid w:val="00110AB9"/>
    <w:rsid w:val="00120503"/>
    <w:rsid w:val="001306E2"/>
    <w:rsid w:val="00195D0C"/>
    <w:rsid w:val="001A232A"/>
    <w:rsid w:val="001C47C0"/>
    <w:rsid w:val="001F5239"/>
    <w:rsid w:val="001F5B55"/>
    <w:rsid w:val="00223C42"/>
    <w:rsid w:val="00225F58"/>
    <w:rsid w:val="00231322"/>
    <w:rsid w:val="00233D25"/>
    <w:rsid w:val="00236DA8"/>
    <w:rsid w:val="002439E1"/>
    <w:rsid w:val="002502C1"/>
    <w:rsid w:val="00266AFA"/>
    <w:rsid w:val="00311ECD"/>
    <w:rsid w:val="00320A72"/>
    <w:rsid w:val="00321B0A"/>
    <w:rsid w:val="00333074"/>
    <w:rsid w:val="00370457"/>
    <w:rsid w:val="00381124"/>
    <w:rsid w:val="00386530"/>
    <w:rsid w:val="00396714"/>
    <w:rsid w:val="003E63B8"/>
    <w:rsid w:val="003E7004"/>
    <w:rsid w:val="003F1DB9"/>
    <w:rsid w:val="00407A9F"/>
    <w:rsid w:val="004141A8"/>
    <w:rsid w:val="00456CB7"/>
    <w:rsid w:val="00464993"/>
    <w:rsid w:val="00467383"/>
    <w:rsid w:val="00467DB3"/>
    <w:rsid w:val="004C1B09"/>
    <w:rsid w:val="004F0F80"/>
    <w:rsid w:val="005050D9"/>
    <w:rsid w:val="00523C33"/>
    <w:rsid w:val="00532932"/>
    <w:rsid w:val="005345BD"/>
    <w:rsid w:val="00543465"/>
    <w:rsid w:val="00552925"/>
    <w:rsid w:val="00556272"/>
    <w:rsid w:val="005968A7"/>
    <w:rsid w:val="005C3CB1"/>
    <w:rsid w:val="005D1248"/>
    <w:rsid w:val="005D12E6"/>
    <w:rsid w:val="005E7D3D"/>
    <w:rsid w:val="00603802"/>
    <w:rsid w:val="00640BC3"/>
    <w:rsid w:val="0064445E"/>
    <w:rsid w:val="00662B95"/>
    <w:rsid w:val="00687440"/>
    <w:rsid w:val="006A141E"/>
    <w:rsid w:val="006C3FC2"/>
    <w:rsid w:val="006F1628"/>
    <w:rsid w:val="00706A79"/>
    <w:rsid w:val="007234B8"/>
    <w:rsid w:val="00745D11"/>
    <w:rsid w:val="00751EDD"/>
    <w:rsid w:val="00793143"/>
    <w:rsid w:val="0080776B"/>
    <w:rsid w:val="008159C8"/>
    <w:rsid w:val="0082462D"/>
    <w:rsid w:val="0083630F"/>
    <w:rsid w:val="00861F70"/>
    <w:rsid w:val="00866041"/>
    <w:rsid w:val="00877E24"/>
    <w:rsid w:val="00880381"/>
    <w:rsid w:val="008B6CA1"/>
    <w:rsid w:val="008C4EFF"/>
    <w:rsid w:val="008C795C"/>
    <w:rsid w:val="00916FB4"/>
    <w:rsid w:val="00944F5E"/>
    <w:rsid w:val="00991203"/>
    <w:rsid w:val="009B43F2"/>
    <w:rsid w:val="009B4572"/>
    <w:rsid w:val="009B4D7B"/>
    <w:rsid w:val="009F51F2"/>
    <w:rsid w:val="009F56B3"/>
    <w:rsid w:val="00A24C46"/>
    <w:rsid w:val="00A35EAD"/>
    <w:rsid w:val="00A42B65"/>
    <w:rsid w:val="00A54E20"/>
    <w:rsid w:val="00A725A9"/>
    <w:rsid w:val="00A777DD"/>
    <w:rsid w:val="00AF7F0C"/>
    <w:rsid w:val="00B166CB"/>
    <w:rsid w:val="00B2635A"/>
    <w:rsid w:val="00B31F0B"/>
    <w:rsid w:val="00B335F1"/>
    <w:rsid w:val="00B56488"/>
    <w:rsid w:val="00BA6057"/>
    <w:rsid w:val="00BA6C36"/>
    <w:rsid w:val="00BF6308"/>
    <w:rsid w:val="00C51A48"/>
    <w:rsid w:val="00C6641D"/>
    <w:rsid w:val="00C82449"/>
    <w:rsid w:val="00C93F7A"/>
    <w:rsid w:val="00CB10F6"/>
    <w:rsid w:val="00CB6865"/>
    <w:rsid w:val="00CE2AEE"/>
    <w:rsid w:val="00CF3898"/>
    <w:rsid w:val="00D10F8A"/>
    <w:rsid w:val="00D446AC"/>
    <w:rsid w:val="00D65981"/>
    <w:rsid w:val="00D66078"/>
    <w:rsid w:val="00D857B6"/>
    <w:rsid w:val="00D9181F"/>
    <w:rsid w:val="00DC7188"/>
    <w:rsid w:val="00E01774"/>
    <w:rsid w:val="00E32BE7"/>
    <w:rsid w:val="00E41851"/>
    <w:rsid w:val="00E5333F"/>
    <w:rsid w:val="00E573C4"/>
    <w:rsid w:val="00E62C1C"/>
    <w:rsid w:val="00E64D50"/>
    <w:rsid w:val="00E76BB1"/>
    <w:rsid w:val="00E8197A"/>
    <w:rsid w:val="00E833CF"/>
    <w:rsid w:val="00E862DB"/>
    <w:rsid w:val="00E9600E"/>
    <w:rsid w:val="00F02BC0"/>
    <w:rsid w:val="00F11F63"/>
    <w:rsid w:val="00F17F88"/>
    <w:rsid w:val="00F32C6C"/>
    <w:rsid w:val="00F43222"/>
    <w:rsid w:val="00F66572"/>
    <w:rsid w:val="00F671ED"/>
    <w:rsid w:val="00F74986"/>
    <w:rsid w:val="00F96FEC"/>
    <w:rsid w:val="00FA261A"/>
    <w:rsid w:val="00FE226A"/>
    <w:rsid w:val="00FE39DD"/>
    <w:rsid w:val="00FF4AD8"/>
    <w:rsid w:val="00FF6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7A"/>
  </w:style>
  <w:style w:type="paragraph" w:styleId="Heading1">
    <w:name w:val="heading 1"/>
    <w:basedOn w:val="Normal"/>
    <w:next w:val="Normal"/>
    <w:link w:val="Heading1Char"/>
    <w:uiPriority w:val="2"/>
    <w:qFormat/>
    <w:rsid w:val="00E8197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E8197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8197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E8197A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39"/>
    <w:rsid w:val="005329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C795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E2AEE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C79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4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D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D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D7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D7B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120503"/>
    <w:rPr>
      <w:rFonts w:ascii="Segoe UI" w:hAnsi="Segoe UI" w:cs="Segoe UI" w:hint="default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F4AD8"/>
    <w:pPr>
      <w:spacing w:after="100"/>
      <w:ind w:left="220"/>
    </w:pPr>
  </w:style>
  <w:style w:type="paragraph" w:styleId="Revision">
    <w:name w:val="Revision"/>
    <w:hidden/>
    <w:uiPriority w:val="99"/>
    <w:semiHidden/>
    <w:rsid w:val="00320A72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A84F8-7126-48EB-A7DE-D2ACC389F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11</Pages>
  <Words>2743</Words>
  <Characters>1564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xml</cp:lastModifiedBy>
  <cp:revision>138</cp:revision>
  <cp:lastPrinted>2022-12-15T15:43:00Z</cp:lastPrinted>
  <dcterms:created xsi:type="dcterms:W3CDTF">2022-11-14T23:49:00Z</dcterms:created>
  <dcterms:modified xsi:type="dcterms:W3CDTF">2023-05-12T02:58:00Z</dcterms:modified>
</cp:coreProperties>
</file>